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F6023C" w14:textId="4F0D9D03" w:rsidR="006F1A3D" w:rsidRDefault="00654E8F" w:rsidP="006F1A3D">
      <w:pPr>
        <w:pStyle w:val="SupplementaryMaterial"/>
      </w:pPr>
      <w:r w:rsidRPr="001549D3">
        <w:t>Supplementary Material</w:t>
      </w:r>
      <w:r w:rsidR="006F1A3D">
        <w:t xml:space="preserve"> from the manuscript titled: Porcine salivary carbonic anhydrase VI is involved </w:t>
      </w:r>
      <w:r w:rsidR="00524DB9">
        <w:t>i</w:t>
      </w:r>
      <w:r w:rsidR="006F1A3D">
        <w:t>n the pathogenesis of disease.</w:t>
      </w:r>
    </w:p>
    <w:p w14:paraId="5E1E54AB" w14:textId="1CC1F3FC" w:rsidR="00654E8F" w:rsidRPr="006F1A3D" w:rsidRDefault="006F1A3D" w:rsidP="006F1A3D">
      <w:pPr>
        <w:pStyle w:val="SupplementaryMaterial"/>
        <w:rPr>
          <w:b w:val="0"/>
          <w:bCs/>
          <w:i w:val="0"/>
          <w:iCs/>
        </w:rPr>
      </w:pPr>
      <w:r w:rsidRPr="006F1A3D">
        <w:rPr>
          <w:b w:val="0"/>
          <w:bCs/>
          <w:i w:val="0"/>
          <w:iCs/>
        </w:rPr>
        <w:t>M. Matas-Quintanilla</w:t>
      </w:r>
      <w:r w:rsidR="003F073C">
        <w:rPr>
          <w:b w:val="0"/>
          <w:bCs/>
          <w:i w:val="0"/>
          <w:iCs/>
        </w:rPr>
        <w:t>,</w:t>
      </w:r>
      <w:r w:rsidRPr="006F1A3D">
        <w:rPr>
          <w:b w:val="0"/>
          <w:bCs/>
          <w:i w:val="0"/>
          <w:iCs/>
        </w:rPr>
        <w:t xml:space="preserve"> R.I. López-Balibrea</w:t>
      </w:r>
      <w:r w:rsidR="003F073C">
        <w:rPr>
          <w:b w:val="0"/>
          <w:bCs/>
          <w:i w:val="0"/>
          <w:iCs/>
        </w:rPr>
        <w:t>,</w:t>
      </w:r>
      <w:r w:rsidRPr="006F1A3D">
        <w:rPr>
          <w:b w:val="0"/>
          <w:bCs/>
          <w:i w:val="0"/>
          <w:iCs/>
        </w:rPr>
        <w:t xml:space="preserve"> I. Miller</w:t>
      </w:r>
      <w:r w:rsidR="003F073C">
        <w:rPr>
          <w:b w:val="0"/>
          <w:bCs/>
          <w:i w:val="0"/>
          <w:iCs/>
        </w:rPr>
        <w:t>,</w:t>
      </w:r>
      <w:r w:rsidRPr="006F1A3D">
        <w:rPr>
          <w:b w:val="0"/>
          <w:bCs/>
          <w:i w:val="0"/>
          <w:iCs/>
        </w:rPr>
        <w:t xml:space="preserve"> A.M. Gutiérrez</w:t>
      </w:r>
      <w:r w:rsidR="003F073C">
        <w:rPr>
          <w:b w:val="0"/>
          <w:bCs/>
          <w:i w:val="0"/>
          <w:iCs/>
        </w:rPr>
        <w:t>.</w:t>
      </w:r>
    </w:p>
    <w:p w14:paraId="5AF1E110" w14:textId="77777777" w:rsidR="006F1A3D" w:rsidRDefault="006F1A3D" w:rsidP="006F1A3D">
      <w:pPr>
        <w:pStyle w:val="Ttulo1"/>
        <w:numPr>
          <w:ilvl w:val="0"/>
          <w:numId w:val="0"/>
        </w:numPr>
        <w:ind w:left="567"/>
      </w:pPr>
    </w:p>
    <w:p w14:paraId="75BCA90A" w14:textId="77777777" w:rsidR="006F1A3D" w:rsidRDefault="00654E8F" w:rsidP="0001436A">
      <w:pPr>
        <w:pStyle w:val="Ttulo1"/>
      </w:pPr>
      <w:r w:rsidRPr="00994A3D">
        <w:t xml:space="preserve">Supplementary </w:t>
      </w:r>
      <w:r w:rsidR="006F1A3D">
        <w:t>Table S2</w:t>
      </w:r>
    </w:p>
    <w:p w14:paraId="6DB29A0D" w14:textId="632BF2D0" w:rsidR="003216B9" w:rsidRPr="003216B9" w:rsidRDefault="003216B9" w:rsidP="003216B9">
      <w:pPr>
        <w:jc w:val="both"/>
        <w:rPr>
          <w:rFonts w:cs="Times New Roman"/>
        </w:rPr>
      </w:pPr>
      <w:r w:rsidRPr="003216B9">
        <w:rPr>
          <w:rFonts w:cs="Times New Roman"/>
          <w:b/>
          <w:bCs/>
        </w:rPr>
        <w:t xml:space="preserve">Table </w:t>
      </w:r>
      <w:r w:rsidR="00862402">
        <w:rPr>
          <w:rFonts w:cs="Times New Roman"/>
          <w:b/>
          <w:bCs/>
        </w:rPr>
        <w:t>S2</w:t>
      </w:r>
      <w:r w:rsidRPr="003216B9">
        <w:rPr>
          <w:rFonts w:cs="Times New Roman"/>
          <w:b/>
          <w:bCs/>
        </w:rPr>
        <w:t xml:space="preserve">. </w:t>
      </w:r>
      <w:r w:rsidRPr="003216B9">
        <w:rPr>
          <w:rFonts w:cs="Times New Roman"/>
        </w:rPr>
        <w:t>Composition of the diet in percentages (%) in post-weaning</w:t>
      </w:r>
      <w:r w:rsidR="00BA3CE5">
        <w:rPr>
          <w:rFonts w:cs="Times New Roman"/>
        </w:rPr>
        <w:t xml:space="preserve"> pigs and in</w:t>
      </w:r>
      <w:r w:rsidRPr="003216B9">
        <w:rPr>
          <w:rFonts w:cs="Times New Roman"/>
        </w:rPr>
        <w:t xml:space="preserve"> growing and finishing pigs. </w:t>
      </w:r>
    </w:p>
    <w:tbl>
      <w:tblPr>
        <w:tblStyle w:val="Tablaconcuadrcula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2410"/>
        <w:gridCol w:w="1559"/>
        <w:gridCol w:w="1276"/>
      </w:tblGrid>
      <w:tr w:rsidR="00BA3CE5" w:rsidRPr="003216B9" w14:paraId="4120D34D" w14:textId="0D9A201C" w:rsidTr="00BA3CE5">
        <w:trPr>
          <w:trHeight w:val="30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CD231" w14:textId="12D5BC1D" w:rsidR="005A237C" w:rsidRPr="003216B9" w:rsidRDefault="005A237C" w:rsidP="005A237C">
            <w:pPr>
              <w:spacing w:before="0" w:after="0"/>
              <w:rPr>
                <w:rFonts w:cs="Times New Roman"/>
                <w:b/>
                <w:bCs/>
              </w:rPr>
            </w:pPr>
            <w:r w:rsidRPr="003216B9">
              <w:rPr>
                <w:rFonts w:cs="Times New Roman"/>
                <w:b/>
                <w:bCs/>
              </w:rPr>
              <w:t>Die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88A2E" w14:textId="32170137" w:rsidR="005A237C" w:rsidRPr="003216B9" w:rsidRDefault="005A237C" w:rsidP="005A237C">
            <w:pPr>
              <w:spacing w:before="0" w:after="0"/>
              <w:rPr>
                <w:rFonts w:cs="Times New Roman"/>
                <w:b/>
                <w:bCs/>
              </w:rPr>
            </w:pPr>
            <w:r w:rsidRPr="00B74898">
              <w:rPr>
                <w:rFonts w:cs="Times New Roman"/>
                <w:b/>
                <w:bCs/>
              </w:rPr>
              <w:t>Post-weaning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714F61" w14:textId="41E02BA5" w:rsidR="005A237C" w:rsidRDefault="005A237C" w:rsidP="005A237C">
            <w:pPr>
              <w:spacing w:before="0" w:after="0"/>
              <w:rPr>
                <w:rFonts w:cs="Times New Roman"/>
                <w:b/>
                <w:bCs/>
              </w:rPr>
            </w:pPr>
            <w:r w:rsidRPr="003216B9">
              <w:rPr>
                <w:rFonts w:cs="Times New Roman"/>
                <w:b/>
                <w:bCs/>
              </w:rPr>
              <w:t>Die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9BB3C" w14:textId="227C37B1" w:rsidR="005A237C" w:rsidRPr="003216B9" w:rsidRDefault="005A237C" w:rsidP="005A237C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Grow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E8545" w14:textId="2FC03388" w:rsidR="005A237C" w:rsidRPr="003216B9" w:rsidRDefault="005A237C" w:rsidP="005A237C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Finishing</w:t>
            </w:r>
          </w:p>
        </w:tc>
      </w:tr>
      <w:tr w:rsidR="00BA3CE5" w:rsidRPr="003216B9" w14:paraId="4A103C22" w14:textId="49DBA39F" w:rsidTr="00BA3CE5">
        <w:trPr>
          <w:trHeight w:val="375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356F708" w14:textId="77777777" w:rsidR="005A237C" w:rsidRPr="003216B9" w:rsidRDefault="005A237C" w:rsidP="005A237C">
            <w:pPr>
              <w:spacing w:before="0" w:after="0"/>
              <w:ind w:left="36"/>
              <w:rPr>
                <w:rFonts w:cs="Times New Roman"/>
              </w:rPr>
            </w:pPr>
            <w:r w:rsidRPr="003216B9">
              <w:rPr>
                <w:rFonts w:cs="Times New Roman"/>
              </w:rPr>
              <w:t>Components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A4FC160" w14:textId="77777777" w:rsidR="005A237C" w:rsidRPr="003216B9" w:rsidRDefault="005A237C" w:rsidP="005A237C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3CBBF4F" w14:textId="4FF73015" w:rsidR="005A237C" w:rsidRPr="003216B9" w:rsidRDefault="005A237C" w:rsidP="005A237C">
            <w:pPr>
              <w:spacing w:before="0" w:after="0"/>
              <w:rPr>
                <w:rFonts w:cs="Times New Roman"/>
              </w:rPr>
            </w:pPr>
            <w:r w:rsidRPr="003216B9">
              <w:rPr>
                <w:rFonts w:cs="Times New Roman"/>
              </w:rPr>
              <w:t>Component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0BA670D" w14:textId="1FFEFA0E" w:rsidR="005A237C" w:rsidRPr="003216B9" w:rsidRDefault="005A237C" w:rsidP="005A237C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A20F8D6" w14:textId="77777777" w:rsidR="005A237C" w:rsidRPr="003216B9" w:rsidRDefault="005A237C" w:rsidP="005A237C">
            <w:pPr>
              <w:spacing w:before="0" w:after="0"/>
              <w:rPr>
                <w:rFonts w:cs="Times New Roman"/>
              </w:rPr>
            </w:pPr>
          </w:p>
        </w:tc>
      </w:tr>
      <w:tr w:rsidR="009A5C0E" w:rsidRPr="003216B9" w14:paraId="6C3FECC5" w14:textId="2DF6D6B3" w:rsidTr="009A5C0E">
        <w:trPr>
          <w:trHeight w:val="375"/>
        </w:trPr>
        <w:tc>
          <w:tcPr>
            <w:tcW w:w="2835" w:type="dxa"/>
            <w:vAlign w:val="center"/>
          </w:tcPr>
          <w:p w14:paraId="6BDFB918" w14:textId="11F04209" w:rsidR="009A5C0E" w:rsidRPr="005A237C" w:rsidRDefault="009A5C0E" w:rsidP="009A5C0E">
            <w:pPr>
              <w:spacing w:before="0" w:after="0"/>
              <w:ind w:left="461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Corn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00CCB845" w14:textId="1637CBB5" w:rsidR="009A5C0E" w:rsidRPr="005A237C" w:rsidRDefault="009A5C0E" w:rsidP="009A5C0E">
            <w:pPr>
              <w:spacing w:before="0" w:after="0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27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A237C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10671E29" w14:textId="711D0C27" w:rsidR="009A5C0E" w:rsidRPr="00F658F0" w:rsidRDefault="009A5C0E" w:rsidP="00524DB9">
            <w:pPr>
              <w:spacing w:before="0" w:after="0"/>
              <w:ind w:left="463"/>
              <w:rPr>
                <w:rFonts w:cs="Times New Roman"/>
                <w:color w:val="000000"/>
                <w:szCs w:val="24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Corn</w:t>
            </w:r>
          </w:p>
        </w:tc>
        <w:tc>
          <w:tcPr>
            <w:tcW w:w="1559" w:type="dxa"/>
            <w:vAlign w:val="center"/>
          </w:tcPr>
          <w:p w14:paraId="48C5EDC8" w14:textId="2E810E06" w:rsidR="009A5C0E" w:rsidRPr="009A5C0E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A5C0E">
              <w:rPr>
                <w:rFonts w:cs="Times New Roman"/>
                <w:color w:val="000000"/>
                <w:szCs w:val="24"/>
              </w:rPr>
              <w:t>34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9A5C0E"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1276" w:type="dxa"/>
            <w:vAlign w:val="center"/>
          </w:tcPr>
          <w:p w14:paraId="71976A44" w14:textId="1B084D60" w:rsidR="009A5C0E" w:rsidRPr="00862402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33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6E77A6">
              <w:rPr>
                <w:rFonts w:cs="Times New Roman"/>
                <w:color w:val="000000"/>
                <w:szCs w:val="24"/>
              </w:rPr>
              <w:t>86</w:t>
            </w:r>
          </w:p>
        </w:tc>
      </w:tr>
      <w:tr w:rsidR="009A5C0E" w:rsidRPr="003216B9" w14:paraId="09ADBF33" w14:textId="77777777" w:rsidTr="009A5C0E">
        <w:trPr>
          <w:trHeight w:val="375"/>
        </w:trPr>
        <w:tc>
          <w:tcPr>
            <w:tcW w:w="2835" w:type="dxa"/>
            <w:vAlign w:val="center"/>
          </w:tcPr>
          <w:p w14:paraId="3B21663F" w14:textId="208AEE2D" w:rsidR="009A5C0E" w:rsidRPr="005A237C" w:rsidRDefault="009A5C0E" w:rsidP="009A5C0E">
            <w:pPr>
              <w:spacing w:before="0" w:after="0"/>
              <w:ind w:left="461"/>
              <w:rPr>
                <w:rFonts w:cs="Times New Roman"/>
                <w:color w:val="000000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Blonde oatmeal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0B5C55BB" w14:textId="0CDFFFBB" w:rsidR="009A5C0E" w:rsidRPr="005A237C" w:rsidRDefault="009A5C0E" w:rsidP="009A5C0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A237C">
              <w:rPr>
                <w:rFonts w:cs="Times New Roman"/>
                <w:color w:val="000000"/>
                <w:szCs w:val="24"/>
              </w:rPr>
              <w:t>73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20EC5683" w14:textId="02682BAF" w:rsidR="009A5C0E" w:rsidRPr="00F658F0" w:rsidRDefault="009A5C0E" w:rsidP="00524DB9">
            <w:pPr>
              <w:spacing w:before="0" w:after="0"/>
              <w:ind w:left="463"/>
              <w:rPr>
                <w:rFonts w:cs="Times New Roman"/>
                <w:color w:val="000000"/>
                <w:szCs w:val="24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Sorghum</w:t>
            </w:r>
          </w:p>
        </w:tc>
        <w:tc>
          <w:tcPr>
            <w:tcW w:w="1559" w:type="dxa"/>
            <w:vAlign w:val="center"/>
          </w:tcPr>
          <w:p w14:paraId="7051AE6A" w14:textId="05761DDE" w:rsidR="009A5C0E" w:rsidRPr="009A5C0E" w:rsidRDefault="009A5C0E" w:rsidP="009A5C0E">
            <w:pPr>
              <w:spacing w:before="0" w:after="0"/>
              <w:rPr>
                <w:rFonts w:cs="Times New Roman"/>
                <w:color w:val="000000"/>
                <w:szCs w:val="24"/>
                <w:highlight w:val="yellow"/>
              </w:rPr>
            </w:pPr>
            <w:r w:rsidRPr="009A5C0E">
              <w:rPr>
                <w:rFonts w:cs="Times New Roman"/>
                <w:color w:val="000000"/>
                <w:szCs w:val="24"/>
              </w:rPr>
              <w:t>4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9A5C0E">
              <w:rPr>
                <w:rFonts w:cs="Times New Roman"/>
                <w:color w:val="000000"/>
                <w:szCs w:val="24"/>
              </w:rPr>
              <w:t>52</w:t>
            </w:r>
          </w:p>
        </w:tc>
        <w:tc>
          <w:tcPr>
            <w:tcW w:w="1276" w:type="dxa"/>
            <w:vAlign w:val="center"/>
          </w:tcPr>
          <w:p w14:paraId="089CFD4A" w14:textId="288D2B00" w:rsidR="009A5C0E" w:rsidRPr="00862402" w:rsidRDefault="009A5C0E" w:rsidP="009A5C0E">
            <w:pPr>
              <w:spacing w:before="0" w:after="0"/>
              <w:rPr>
                <w:rFonts w:cs="Times New Roman"/>
                <w:color w:val="000000"/>
                <w:szCs w:val="24"/>
                <w:highlight w:val="yellow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3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6E77A6">
              <w:rPr>
                <w:rFonts w:cs="Times New Roman"/>
                <w:color w:val="000000"/>
                <w:szCs w:val="24"/>
              </w:rPr>
              <w:t>95</w:t>
            </w:r>
          </w:p>
        </w:tc>
      </w:tr>
      <w:tr w:rsidR="009A5C0E" w:rsidRPr="003216B9" w14:paraId="38F0C68D" w14:textId="58D4995B" w:rsidTr="009A5C0E">
        <w:trPr>
          <w:trHeight w:val="375"/>
        </w:trPr>
        <w:tc>
          <w:tcPr>
            <w:tcW w:w="2835" w:type="dxa"/>
            <w:vAlign w:val="center"/>
          </w:tcPr>
          <w:p w14:paraId="6B6B2212" w14:textId="0FC01400" w:rsidR="009A5C0E" w:rsidRPr="005A237C" w:rsidRDefault="009A5C0E" w:rsidP="009A5C0E">
            <w:pPr>
              <w:spacing w:before="0" w:after="0"/>
              <w:ind w:left="461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Barley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08070AF2" w14:textId="56CC057C" w:rsidR="009A5C0E" w:rsidRPr="005A237C" w:rsidRDefault="009A5C0E" w:rsidP="009A5C0E">
            <w:pPr>
              <w:spacing w:before="0" w:after="0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15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A237C">
              <w:rPr>
                <w:rFonts w:cs="Times New Roman"/>
                <w:color w:val="000000"/>
                <w:szCs w:val="24"/>
              </w:rPr>
              <w:t>89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46C687CE" w14:textId="71608142" w:rsidR="009A5C0E" w:rsidRPr="00F658F0" w:rsidRDefault="009A5C0E" w:rsidP="00524DB9">
            <w:pPr>
              <w:spacing w:before="0" w:after="0"/>
              <w:ind w:left="463"/>
              <w:rPr>
                <w:rFonts w:cs="Times New Roman"/>
                <w:color w:val="000000"/>
                <w:szCs w:val="24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Barley</w:t>
            </w:r>
          </w:p>
        </w:tc>
        <w:tc>
          <w:tcPr>
            <w:tcW w:w="1559" w:type="dxa"/>
            <w:vAlign w:val="center"/>
          </w:tcPr>
          <w:p w14:paraId="113BA9E1" w14:textId="6E727204" w:rsidR="009A5C0E" w:rsidRPr="009A5C0E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A5C0E">
              <w:rPr>
                <w:rFonts w:cs="Times New Roman"/>
                <w:color w:val="000000"/>
                <w:szCs w:val="24"/>
              </w:rPr>
              <w:t>12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9A5C0E">
              <w:rPr>
                <w:rFonts w:cs="Times New Roman"/>
                <w:color w:val="000000"/>
                <w:szCs w:val="24"/>
              </w:rPr>
              <w:t>85</w:t>
            </w:r>
          </w:p>
        </w:tc>
        <w:tc>
          <w:tcPr>
            <w:tcW w:w="1276" w:type="dxa"/>
            <w:vAlign w:val="center"/>
          </w:tcPr>
          <w:p w14:paraId="6F0C0C0D" w14:textId="7A8FAE30" w:rsidR="009A5C0E" w:rsidRPr="00862402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13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6E77A6">
              <w:rPr>
                <w:rFonts w:cs="Times New Roman"/>
                <w:color w:val="000000"/>
                <w:szCs w:val="24"/>
              </w:rPr>
              <w:t>62</w:t>
            </w:r>
          </w:p>
        </w:tc>
      </w:tr>
      <w:tr w:rsidR="009A5C0E" w:rsidRPr="003216B9" w14:paraId="7407E5FF" w14:textId="3C374051" w:rsidTr="009A5C0E">
        <w:trPr>
          <w:trHeight w:val="375"/>
        </w:trPr>
        <w:tc>
          <w:tcPr>
            <w:tcW w:w="2835" w:type="dxa"/>
            <w:vAlign w:val="center"/>
          </w:tcPr>
          <w:p w14:paraId="07FDD057" w14:textId="25244738" w:rsidR="009A5C0E" w:rsidRPr="005A237C" w:rsidRDefault="009A5C0E" w:rsidP="009A5C0E">
            <w:pPr>
              <w:spacing w:before="0" w:after="0"/>
              <w:ind w:left="461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Soy flour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2F2E472A" w14:textId="0128C14E" w:rsidR="009A5C0E" w:rsidRPr="005A237C" w:rsidRDefault="009A5C0E" w:rsidP="009A5C0E">
            <w:pPr>
              <w:spacing w:before="0" w:after="0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9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A237C">
              <w:rPr>
                <w:rFonts w:cs="Times New Roman"/>
                <w:color w:val="000000"/>
                <w:szCs w:val="24"/>
              </w:rPr>
              <w:t>38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558742A3" w14:textId="1E4BB306" w:rsidR="009A5C0E" w:rsidRPr="00F658F0" w:rsidRDefault="009A5C0E" w:rsidP="00524DB9">
            <w:pPr>
              <w:spacing w:before="0" w:after="0"/>
              <w:ind w:left="463"/>
              <w:rPr>
                <w:rFonts w:cs="Times New Roman"/>
                <w:color w:val="000000"/>
                <w:szCs w:val="24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Soy flour</w:t>
            </w:r>
          </w:p>
        </w:tc>
        <w:tc>
          <w:tcPr>
            <w:tcW w:w="1559" w:type="dxa"/>
            <w:vAlign w:val="center"/>
          </w:tcPr>
          <w:p w14:paraId="1D6CDA85" w14:textId="3878CE47" w:rsidR="009A5C0E" w:rsidRPr="009A5C0E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A5C0E">
              <w:rPr>
                <w:rFonts w:cs="Times New Roman"/>
                <w:color w:val="000000"/>
                <w:szCs w:val="24"/>
              </w:rPr>
              <w:t>9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9A5C0E">
              <w:rPr>
                <w:rFonts w:cs="Times New Roman"/>
                <w:color w:val="000000"/>
                <w:szCs w:val="24"/>
              </w:rPr>
              <w:t>84</w:t>
            </w:r>
          </w:p>
        </w:tc>
        <w:tc>
          <w:tcPr>
            <w:tcW w:w="1276" w:type="dxa"/>
            <w:vAlign w:val="center"/>
          </w:tcPr>
          <w:p w14:paraId="2EAB24FD" w14:textId="12C17C69" w:rsidR="009A5C0E" w:rsidRPr="00862402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1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6E77A6">
              <w:rPr>
                <w:rFonts w:cs="Times New Roman"/>
                <w:color w:val="000000"/>
                <w:szCs w:val="24"/>
              </w:rPr>
              <w:t>72</w:t>
            </w:r>
          </w:p>
        </w:tc>
      </w:tr>
      <w:tr w:rsidR="009A5C0E" w:rsidRPr="003216B9" w14:paraId="20C49CDC" w14:textId="76B6D546" w:rsidTr="009A5C0E">
        <w:trPr>
          <w:trHeight w:val="375"/>
        </w:trPr>
        <w:tc>
          <w:tcPr>
            <w:tcW w:w="2835" w:type="dxa"/>
            <w:vAlign w:val="center"/>
          </w:tcPr>
          <w:p w14:paraId="6E0F64FD" w14:textId="24905AA6" w:rsidR="009A5C0E" w:rsidRPr="005A237C" w:rsidRDefault="009A5C0E" w:rsidP="009A5C0E">
            <w:pPr>
              <w:spacing w:before="0" w:after="0"/>
              <w:ind w:left="461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Animal protein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5FA239C4" w14:textId="50F26A58" w:rsidR="009A5C0E" w:rsidRPr="005A237C" w:rsidRDefault="009A5C0E" w:rsidP="009A5C0E">
            <w:pPr>
              <w:spacing w:before="0" w:after="0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A237C"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42D0F395" w14:textId="591FA2C1" w:rsidR="009A5C0E" w:rsidRPr="00F658F0" w:rsidRDefault="009A5C0E" w:rsidP="00524DB9">
            <w:pPr>
              <w:spacing w:before="0" w:after="0"/>
              <w:ind w:left="463"/>
              <w:rPr>
                <w:rFonts w:cs="Times New Roman"/>
                <w:color w:val="000000"/>
                <w:szCs w:val="24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Rye</w:t>
            </w:r>
          </w:p>
        </w:tc>
        <w:tc>
          <w:tcPr>
            <w:tcW w:w="1559" w:type="dxa"/>
            <w:vAlign w:val="center"/>
          </w:tcPr>
          <w:p w14:paraId="6D8EF7C8" w14:textId="27D22389" w:rsidR="009A5C0E" w:rsidRPr="009A5C0E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A5C0E"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9A5C0E">
              <w:rPr>
                <w:rFonts w:cs="Times New Roman"/>
                <w:color w:val="000000"/>
                <w:szCs w:val="24"/>
              </w:rPr>
              <w:t>98</w:t>
            </w:r>
          </w:p>
        </w:tc>
        <w:tc>
          <w:tcPr>
            <w:tcW w:w="1276" w:type="dxa"/>
            <w:vAlign w:val="center"/>
          </w:tcPr>
          <w:p w14:paraId="5F20D6B0" w14:textId="4706EACA" w:rsidR="009A5C0E" w:rsidRPr="00862402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2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6E77A6">
              <w:rPr>
                <w:rFonts w:cs="Times New Roman"/>
                <w:color w:val="000000"/>
                <w:szCs w:val="24"/>
              </w:rPr>
              <w:t>96</w:t>
            </w:r>
          </w:p>
        </w:tc>
      </w:tr>
      <w:tr w:rsidR="009A5C0E" w:rsidRPr="003216B9" w14:paraId="1BE66307" w14:textId="09D90C4F" w:rsidTr="009A5C0E">
        <w:trPr>
          <w:trHeight w:val="375"/>
        </w:trPr>
        <w:tc>
          <w:tcPr>
            <w:tcW w:w="2835" w:type="dxa"/>
            <w:vAlign w:val="center"/>
          </w:tcPr>
          <w:p w14:paraId="31C2584C" w14:textId="5DEF898C" w:rsidR="009A5C0E" w:rsidRPr="005A237C" w:rsidRDefault="009A5C0E" w:rsidP="009A5C0E">
            <w:pPr>
              <w:spacing w:before="0" w:after="0"/>
              <w:ind w:left="461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Wheat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07C2342E" w14:textId="497CB08D" w:rsidR="009A5C0E" w:rsidRPr="005A237C" w:rsidRDefault="009A5C0E" w:rsidP="009A5C0E">
            <w:pPr>
              <w:spacing w:before="0" w:after="0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23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A237C">
              <w:rPr>
                <w:rFonts w:cs="Times New Roman"/>
                <w:color w:val="000000"/>
                <w:szCs w:val="24"/>
              </w:rPr>
              <w:t>93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37705082" w14:textId="2DB39B15" w:rsidR="009A5C0E" w:rsidRPr="00F658F0" w:rsidRDefault="009A5C0E" w:rsidP="00524DB9">
            <w:pPr>
              <w:spacing w:before="0" w:after="0"/>
              <w:ind w:left="463"/>
              <w:rPr>
                <w:rFonts w:cs="Times New Roman"/>
                <w:color w:val="000000"/>
                <w:szCs w:val="24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Wheat</w:t>
            </w:r>
          </w:p>
        </w:tc>
        <w:tc>
          <w:tcPr>
            <w:tcW w:w="1559" w:type="dxa"/>
            <w:vAlign w:val="center"/>
          </w:tcPr>
          <w:p w14:paraId="405870A6" w14:textId="6B93B77A" w:rsidR="009A5C0E" w:rsidRPr="009A5C0E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A5C0E">
              <w:rPr>
                <w:rFonts w:cs="Times New Roman"/>
                <w:color w:val="000000"/>
                <w:szCs w:val="24"/>
              </w:rPr>
              <w:t>2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9A5C0E">
              <w:rPr>
                <w:rFonts w:cs="Times New Roman"/>
                <w:color w:val="000000"/>
                <w:szCs w:val="24"/>
              </w:rPr>
              <w:t>93</w:t>
            </w:r>
          </w:p>
        </w:tc>
        <w:tc>
          <w:tcPr>
            <w:tcW w:w="1276" w:type="dxa"/>
            <w:vAlign w:val="center"/>
          </w:tcPr>
          <w:p w14:paraId="66B9FB87" w14:textId="57D3BEFF" w:rsidR="009A5C0E" w:rsidRPr="00862402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21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6E77A6">
              <w:rPr>
                <w:rFonts w:cs="Times New Roman"/>
                <w:color w:val="000000"/>
                <w:szCs w:val="24"/>
              </w:rPr>
              <w:t>96</w:t>
            </w:r>
          </w:p>
        </w:tc>
      </w:tr>
      <w:tr w:rsidR="009A5C0E" w:rsidRPr="003216B9" w14:paraId="7595EDD9" w14:textId="07F3592A" w:rsidTr="009A5C0E">
        <w:trPr>
          <w:trHeight w:val="375"/>
        </w:trPr>
        <w:tc>
          <w:tcPr>
            <w:tcW w:w="2835" w:type="dxa"/>
            <w:vAlign w:val="center"/>
          </w:tcPr>
          <w:p w14:paraId="7071CB66" w14:textId="77C16979" w:rsidR="009A5C0E" w:rsidRPr="005A237C" w:rsidRDefault="009A5C0E" w:rsidP="009A5C0E">
            <w:pPr>
              <w:spacing w:before="0" w:after="0"/>
              <w:ind w:left="461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Cookie flour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5894E94F" w14:textId="2E007B7C" w:rsidR="009A5C0E" w:rsidRPr="005A237C" w:rsidRDefault="009A5C0E" w:rsidP="009A5C0E">
            <w:pPr>
              <w:spacing w:before="0" w:after="0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4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A237C">
              <w:rPr>
                <w:rFonts w:cs="Times New Roman"/>
                <w:color w:val="000000"/>
                <w:szCs w:val="24"/>
              </w:rPr>
              <w:t>61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60B73C5E" w14:textId="5E514DB8" w:rsidR="009A5C0E" w:rsidRPr="00F658F0" w:rsidRDefault="009A5C0E" w:rsidP="00524DB9">
            <w:pPr>
              <w:spacing w:before="0" w:after="0"/>
              <w:ind w:left="463"/>
              <w:rPr>
                <w:rFonts w:cs="Times New Roman"/>
                <w:color w:val="000000"/>
                <w:szCs w:val="24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Sunflower</w:t>
            </w:r>
          </w:p>
        </w:tc>
        <w:tc>
          <w:tcPr>
            <w:tcW w:w="1559" w:type="dxa"/>
            <w:vAlign w:val="center"/>
          </w:tcPr>
          <w:p w14:paraId="63C7730F" w14:textId="25443FE2" w:rsidR="009A5C0E" w:rsidRPr="009A5C0E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A5C0E"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9A5C0E">
              <w:rPr>
                <w:rFonts w:cs="Times New Roman"/>
                <w:color w:val="000000"/>
                <w:szCs w:val="24"/>
              </w:rPr>
              <w:t>51</w:t>
            </w:r>
          </w:p>
        </w:tc>
        <w:tc>
          <w:tcPr>
            <w:tcW w:w="1276" w:type="dxa"/>
            <w:vAlign w:val="center"/>
          </w:tcPr>
          <w:p w14:paraId="1DB0620C" w14:textId="1BFF5315" w:rsidR="009A5C0E" w:rsidRPr="00862402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6E77A6">
              <w:rPr>
                <w:rFonts w:cs="Times New Roman"/>
                <w:color w:val="000000"/>
                <w:szCs w:val="24"/>
              </w:rPr>
              <w:t>94</w:t>
            </w:r>
          </w:p>
        </w:tc>
      </w:tr>
      <w:tr w:rsidR="009A5C0E" w:rsidRPr="003216B9" w14:paraId="292CE0CB" w14:textId="12AE2C45" w:rsidTr="009A5C0E">
        <w:trPr>
          <w:trHeight w:val="375"/>
        </w:trPr>
        <w:tc>
          <w:tcPr>
            <w:tcW w:w="2835" w:type="dxa"/>
            <w:vAlign w:val="center"/>
          </w:tcPr>
          <w:p w14:paraId="13D29126" w14:textId="39146C94" w:rsidR="009A5C0E" w:rsidRPr="005A237C" w:rsidRDefault="009A5C0E" w:rsidP="009A5C0E">
            <w:pPr>
              <w:spacing w:before="0" w:after="0"/>
              <w:ind w:left="461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Soy concentrat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10172743" w14:textId="5A7FC8C7" w:rsidR="009A5C0E" w:rsidRPr="005A237C" w:rsidRDefault="009A5C0E" w:rsidP="009A5C0E">
            <w:pPr>
              <w:spacing w:before="0" w:after="0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2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A237C">
              <w:rPr>
                <w:rFonts w:cs="Times New Roman"/>
                <w:color w:val="000000"/>
                <w:szCs w:val="24"/>
              </w:rPr>
              <w:t>26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733A358E" w14:textId="701F648E" w:rsidR="009A5C0E" w:rsidRPr="00F658F0" w:rsidRDefault="009A5C0E" w:rsidP="00524DB9">
            <w:pPr>
              <w:spacing w:before="0" w:after="0"/>
              <w:ind w:left="463"/>
              <w:rPr>
                <w:rFonts w:cs="Times New Roman"/>
                <w:color w:val="000000"/>
                <w:szCs w:val="24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Rapeseed flour</w:t>
            </w:r>
          </w:p>
        </w:tc>
        <w:tc>
          <w:tcPr>
            <w:tcW w:w="1559" w:type="dxa"/>
            <w:vAlign w:val="center"/>
          </w:tcPr>
          <w:p w14:paraId="634A019D" w14:textId="0E861715" w:rsidR="009A5C0E" w:rsidRPr="009A5C0E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A5C0E">
              <w:rPr>
                <w:rFonts w:cs="Times New Roman"/>
                <w:color w:val="000000"/>
                <w:szCs w:val="24"/>
              </w:rPr>
              <w:t>2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9A5C0E">
              <w:rPr>
                <w:rFonts w:cs="Times New Roman"/>
                <w:color w:val="000000"/>
                <w:szCs w:val="24"/>
              </w:rPr>
              <w:t>26</w:t>
            </w:r>
          </w:p>
        </w:tc>
        <w:tc>
          <w:tcPr>
            <w:tcW w:w="1276" w:type="dxa"/>
            <w:vAlign w:val="center"/>
          </w:tcPr>
          <w:p w14:paraId="3EE5189A" w14:textId="323DE3B0" w:rsidR="009A5C0E" w:rsidRPr="00862402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6E77A6">
              <w:rPr>
                <w:rFonts w:cs="Times New Roman"/>
                <w:color w:val="000000"/>
                <w:szCs w:val="24"/>
              </w:rPr>
              <w:t>51</w:t>
            </w:r>
          </w:p>
        </w:tc>
      </w:tr>
      <w:tr w:rsidR="009A5C0E" w:rsidRPr="003216B9" w14:paraId="7B087C86" w14:textId="75ED94FF" w:rsidTr="009A5C0E">
        <w:trPr>
          <w:trHeight w:val="375"/>
        </w:trPr>
        <w:tc>
          <w:tcPr>
            <w:tcW w:w="2835" w:type="dxa"/>
            <w:vAlign w:val="center"/>
          </w:tcPr>
          <w:p w14:paraId="39B88FC8" w14:textId="21B80DFA" w:rsidR="009A5C0E" w:rsidRPr="005A237C" w:rsidRDefault="009A5C0E" w:rsidP="009A5C0E">
            <w:pPr>
              <w:spacing w:before="0" w:after="0"/>
              <w:ind w:left="461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Lignocellulos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7870C2CB" w14:textId="6F6947BE" w:rsidR="009A5C0E" w:rsidRPr="005A237C" w:rsidRDefault="009A5C0E" w:rsidP="009A5C0E">
            <w:pPr>
              <w:spacing w:before="0" w:after="0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A237C">
              <w:rPr>
                <w:rFonts w:cs="Times New Roman"/>
                <w:color w:val="000000"/>
                <w:szCs w:val="24"/>
              </w:rPr>
              <w:t>86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09AD02C1" w14:textId="7F619E2F" w:rsidR="009A5C0E" w:rsidRPr="00F658F0" w:rsidRDefault="009A5C0E" w:rsidP="00524DB9">
            <w:pPr>
              <w:spacing w:before="0" w:after="0"/>
              <w:ind w:left="463"/>
              <w:rPr>
                <w:rFonts w:cs="Times New Roman"/>
                <w:color w:val="000000"/>
                <w:szCs w:val="24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Peas</w:t>
            </w:r>
          </w:p>
        </w:tc>
        <w:tc>
          <w:tcPr>
            <w:tcW w:w="1559" w:type="dxa"/>
            <w:vAlign w:val="center"/>
          </w:tcPr>
          <w:p w14:paraId="18EDEF78" w14:textId="5A1D980A" w:rsidR="009A5C0E" w:rsidRPr="009A5C0E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A5C0E">
              <w:rPr>
                <w:rFonts w:cs="Times New Roman"/>
                <w:color w:val="000000"/>
                <w:szCs w:val="24"/>
              </w:rPr>
              <w:t>2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9A5C0E">
              <w:rPr>
                <w:rFonts w:cs="Times New Roman"/>
                <w:color w:val="000000"/>
                <w:szCs w:val="24"/>
              </w:rPr>
              <w:t>89</w:t>
            </w:r>
          </w:p>
        </w:tc>
        <w:tc>
          <w:tcPr>
            <w:tcW w:w="1276" w:type="dxa"/>
            <w:vAlign w:val="center"/>
          </w:tcPr>
          <w:p w14:paraId="3679FEA9" w14:textId="4BE34A65" w:rsidR="009A5C0E" w:rsidRPr="00862402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6E77A6">
              <w:rPr>
                <w:rFonts w:cs="Times New Roman"/>
                <w:color w:val="000000"/>
                <w:szCs w:val="24"/>
              </w:rPr>
              <w:t>69</w:t>
            </w:r>
          </w:p>
        </w:tc>
      </w:tr>
      <w:tr w:rsidR="009A5C0E" w:rsidRPr="003216B9" w14:paraId="0F5D7C17" w14:textId="012B7530" w:rsidTr="009A5C0E">
        <w:trPr>
          <w:trHeight w:val="375"/>
        </w:trPr>
        <w:tc>
          <w:tcPr>
            <w:tcW w:w="2835" w:type="dxa"/>
            <w:vAlign w:val="center"/>
          </w:tcPr>
          <w:p w14:paraId="0F9E07C9" w14:textId="7D580464" w:rsidR="009A5C0E" w:rsidRPr="005A237C" w:rsidRDefault="009A5C0E" w:rsidP="009A5C0E">
            <w:pPr>
              <w:spacing w:before="0" w:after="0"/>
              <w:ind w:left="461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Fish flour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3C9D5B19" w14:textId="488A2C5C" w:rsidR="009A5C0E" w:rsidRPr="005A237C" w:rsidRDefault="009A5C0E" w:rsidP="009A5C0E">
            <w:pPr>
              <w:spacing w:before="0" w:after="0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A237C">
              <w:rPr>
                <w:rFonts w:cs="Times New Roman"/>
                <w:color w:val="000000"/>
                <w:szCs w:val="24"/>
              </w:rPr>
              <w:t>30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79325BC1" w14:textId="5EFE61FD" w:rsidR="009A5C0E" w:rsidRPr="00F658F0" w:rsidRDefault="009A5C0E" w:rsidP="00524DB9">
            <w:pPr>
              <w:spacing w:before="0" w:after="0"/>
              <w:ind w:left="463"/>
              <w:rPr>
                <w:rFonts w:cs="Times New Roman"/>
                <w:color w:val="000000"/>
                <w:szCs w:val="24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Triticale</w:t>
            </w:r>
          </w:p>
        </w:tc>
        <w:tc>
          <w:tcPr>
            <w:tcW w:w="1559" w:type="dxa"/>
            <w:vAlign w:val="center"/>
          </w:tcPr>
          <w:p w14:paraId="7BBCA6F2" w14:textId="6FC31A2B" w:rsidR="009A5C0E" w:rsidRPr="009A5C0E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A5C0E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9A5C0E">
              <w:rPr>
                <w:rFonts w:cs="Times New Roman"/>
                <w:color w:val="000000"/>
                <w:szCs w:val="24"/>
              </w:rPr>
              <w:t>00</w:t>
            </w:r>
          </w:p>
        </w:tc>
        <w:tc>
          <w:tcPr>
            <w:tcW w:w="1276" w:type="dxa"/>
            <w:vAlign w:val="center"/>
          </w:tcPr>
          <w:p w14:paraId="7B3B531A" w14:textId="3504567E" w:rsidR="009A5C0E" w:rsidRPr="00862402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6E77A6">
              <w:rPr>
                <w:rFonts w:cs="Times New Roman"/>
                <w:color w:val="000000"/>
                <w:szCs w:val="24"/>
              </w:rPr>
              <w:t>59</w:t>
            </w:r>
          </w:p>
        </w:tc>
      </w:tr>
      <w:tr w:rsidR="009A5C0E" w:rsidRPr="003216B9" w14:paraId="5AD7A4FB" w14:textId="2DF01425" w:rsidTr="009A5C0E">
        <w:trPr>
          <w:trHeight w:val="375"/>
        </w:trPr>
        <w:tc>
          <w:tcPr>
            <w:tcW w:w="2835" w:type="dxa"/>
            <w:vAlign w:val="center"/>
          </w:tcPr>
          <w:p w14:paraId="106E40AC" w14:textId="79842873" w:rsidR="009A5C0E" w:rsidRPr="005A237C" w:rsidRDefault="009A5C0E" w:rsidP="009A5C0E">
            <w:pPr>
              <w:spacing w:before="0" w:after="0"/>
              <w:ind w:left="461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Turkey flour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70B3B071" w14:textId="30E096AE" w:rsidR="009A5C0E" w:rsidRPr="005A237C" w:rsidRDefault="009A5C0E" w:rsidP="009A5C0E">
            <w:pPr>
              <w:spacing w:before="0" w:after="0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A237C">
              <w:rPr>
                <w:rFonts w:cs="Times New Roman"/>
                <w:color w:val="000000"/>
                <w:szCs w:val="24"/>
              </w:rPr>
              <w:t>29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6E4D7600" w14:textId="60021CEC" w:rsidR="009A5C0E" w:rsidRPr="00F658F0" w:rsidRDefault="009A5C0E" w:rsidP="00524DB9">
            <w:pPr>
              <w:spacing w:before="0" w:after="0"/>
              <w:ind w:left="463"/>
              <w:rPr>
                <w:rFonts w:cs="Times New Roman"/>
                <w:color w:val="000000"/>
                <w:szCs w:val="24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Wheat bran</w:t>
            </w:r>
          </w:p>
        </w:tc>
        <w:tc>
          <w:tcPr>
            <w:tcW w:w="1559" w:type="dxa"/>
            <w:vAlign w:val="center"/>
          </w:tcPr>
          <w:p w14:paraId="3884D477" w14:textId="02F11803" w:rsidR="009A5C0E" w:rsidRPr="009A5C0E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A5C0E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9A5C0E">
              <w:rPr>
                <w:rFonts w:cs="Times New Roman"/>
                <w:color w:val="000000"/>
                <w:szCs w:val="24"/>
              </w:rPr>
              <w:t>64</w:t>
            </w:r>
          </w:p>
        </w:tc>
        <w:tc>
          <w:tcPr>
            <w:tcW w:w="1276" w:type="dxa"/>
            <w:vAlign w:val="center"/>
          </w:tcPr>
          <w:p w14:paraId="6E418C81" w14:textId="28671850" w:rsidR="009A5C0E" w:rsidRPr="00862402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6E77A6">
              <w:rPr>
                <w:rFonts w:cs="Times New Roman"/>
                <w:color w:val="000000"/>
                <w:szCs w:val="24"/>
              </w:rPr>
              <w:t>48</w:t>
            </w:r>
          </w:p>
        </w:tc>
      </w:tr>
      <w:tr w:rsidR="009A5C0E" w:rsidRPr="003216B9" w14:paraId="509B9505" w14:textId="63B8327D" w:rsidTr="009A5C0E">
        <w:trPr>
          <w:trHeight w:val="375"/>
        </w:trPr>
        <w:tc>
          <w:tcPr>
            <w:tcW w:w="2835" w:type="dxa"/>
            <w:vAlign w:val="center"/>
          </w:tcPr>
          <w:p w14:paraId="1DE12387" w14:textId="446C23A8" w:rsidR="009A5C0E" w:rsidRPr="005A237C" w:rsidRDefault="009A5C0E" w:rsidP="009A5C0E">
            <w:pPr>
              <w:spacing w:before="0" w:after="0"/>
              <w:ind w:left="461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Beet pulp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611CAC8F" w14:textId="566F3AAC" w:rsidR="009A5C0E" w:rsidRPr="005A237C" w:rsidRDefault="009A5C0E" w:rsidP="009A5C0E">
            <w:pPr>
              <w:spacing w:before="0" w:after="0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A237C">
              <w:rPr>
                <w:rFonts w:cs="Times New Roman"/>
                <w:color w:val="000000"/>
                <w:szCs w:val="24"/>
              </w:rPr>
              <w:t>65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2D989249" w14:textId="4C1C66CB" w:rsidR="009A5C0E" w:rsidRPr="00F658F0" w:rsidRDefault="009A5C0E" w:rsidP="00524DB9">
            <w:pPr>
              <w:spacing w:before="0" w:after="0"/>
              <w:ind w:left="463"/>
              <w:rPr>
                <w:rFonts w:cs="Times New Roman"/>
                <w:color w:val="000000"/>
                <w:szCs w:val="24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sunflower pellets</w:t>
            </w:r>
          </w:p>
        </w:tc>
        <w:tc>
          <w:tcPr>
            <w:tcW w:w="1559" w:type="dxa"/>
            <w:vAlign w:val="center"/>
          </w:tcPr>
          <w:p w14:paraId="2414E4D5" w14:textId="17AE1C92" w:rsidR="009A5C0E" w:rsidRPr="009A5C0E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A5C0E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9A5C0E">
              <w:rPr>
                <w:rFonts w:cs="Times New Roman"/>
                <w:color w:val="000000"/>
                <w:szCs w:val="24"/>
              </w:rPr>
              <w:t>44</w:t>
            </w:r>
          </w:p>
        </w:tc>
        <w:tc>
          <w:tcPr>
            <w:tcW w:w="1276" w:type="dxa"/>
            <w:vAlign w:val="center"/>
          </w:tcPr>
          <w:p w14:paraId="2C75C864" w14:textId="5F782A0B" w:rsidR="009A5C0E" w:rsidRPr="00862402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6E77A6">
              <w:rPr>
                <w:rFonts w:cs="Times New Roman"/>
                <w:color w:val="000000"/>
                <w:szCs w:val="24"/>
              </w:rPr>
              <w:t>20</w:t>
            </w:r>
          </w:p>
        </w:tc>
      </w:tr>
      <w:tr w:rsidR="009A5C0E" w:rsidRPr="003216B9" w14:paraId="19D5B0A0" w14:textId="3D957C25" w:rsidTr="009A5C0E">
        <w:trPr>
          <w:trHeight w:val="375"/>
        </w:trPr>
        <w:tc>
          <w:tcPr>
            <w:tcW w:w="2835" w:type="dxa"/>
            <w:vAlign w:val="center"/>
          </w:tcPr>
          <w:p w14:paraId="7BB0D241" w14:textId="3EBA1E42" w:rsidR="009A5C0E" w:rsidRPr="005A237C" w:rsidRDefault="009A5C0E" w:rsidP="009A5C0E">
            <w:pPr>
              <w:spacing w:before="0" w:after="0"/>
              <w:ind w:left="461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Enzymes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497F07F7" w14:textId="5B546B26" w:rsidR="009A5C0E" w:rsidRPr="005A237C" w:rsidRDefault="009A5C0E" w:rsidP="009A5C0E">
            <w:pPr>
              <w:spacing w:before="0" w:after="0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A237C">
              <w:rPr>
                <w:rFonts w:cs="Times New Roman"/>
                <w:color w:val="000000"/>
                <w:szCs w:val="24"/>
              </w:rPr>
              <w:t>06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572A97CB" w14:textId="78A06A83" w:rsidR="009A5C0E" w:rsidRPr="00F658F0" w:rsidRDefault="009A5C0E" w:rsidP="00524DB9">
            <w:pPr>
              <w:spacing w:before="0" w:after="0"/>
              <w:ind w:left="463"/>
              <w:rPr>
                <w:rFonts w:cs="Times New Roman"/>
                <w:color w:val="000000"/>
                <w:szCs w:val="24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Palm kernel</w:t>
            </w:r>
          </w:p>
        </w:tc>
        <w:tc>
          <w:tcPr>
            <w:tcW w:w="1559" w:type="dxa"/>
            <w:vAlign w:val="center"/>
          </w:tcPr>
          <w:p w14:paraId="29616E6A" w14:textId="1F7594B7" w:rsidR="009A5C0E" w:rsidRPr="009A5C0E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A5C0E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9A5C0E">
              <w:rPr>
                <w:rFonts w:cs="Times New Roman"/>
                <w:color w:val="000000"/>
                <w:szCs w:val="24"/>
              </w:rPr>
              <w:t>82</w:t>
            </w:r>
          </w:p>
        </w:tc>
        <w:tc>
          <w:tcPr>
            <w:tcW w:w="1276" w:type="dxa"/>
            <w:vAlign w:val="center"/>
          </w:tcPr>
          <w:p w14:paraId="2AC86CC9" w14:textId="1835E576" w:rsidR="009A5C0E" w:rsidRPr="00862402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6E77A6">
              <w:rPr>
                <w:rFonts w:cs="Times New Roman"/>
                <w:color w:val="000000"/>
                <w:szCs w:val="24"/>
              </w:rPr>
              <w:t>68</w:t>
            </w:r>
          </w:p>
        </w:tc>
      </w:tr>
      <w:tr w:rsidR="009A5C0E" w:rsidRPr="003216B9" w14:paraId="69B95EDE" w14:textId="66023096" w:rsidTr="009A5C0E">
        <w:trPr>
          <w:trHeight w:val="375"/>
        </w:trPr>
        <w:tc>
          <w:tcPr>
            <w:tcW w:w="2835" w:type="dxa"/>
            <w:vAlign w:val="center"/>
          </w:tcPr>
          <w:p w14:paraId="35E5B4FB" w14:textId="388A489F" w:rsidR="009A5C0E" w:rsidRPr="005A237C" w:rsidRDefault="009A5C0E" w:rsidP="009A5C0E">
            <w:pPr>
              <w:spacing w:before="0" w:after="0"/>
              <w:ind w:left="461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Corn-wheat-barley flakes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485CC644" w14:textId="2C10D753" w:rsidR="009A5C0E" w:rsidRPr="005A237C" w:rsidRDefault="009A5C0E" w:rsidP="009A5C0E">
            <w:pPr>
              <w:spacing w:before="0" w:after="0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A237C">
              <w:rPr>
                <w:rFonts w:cs="Times New Roman"/>
                <w:color w:val="000000"/>
                <w:szCs w:val="24"/>
              </w:rPr>
              <w:t>80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73ED6AAA" w14:textId="3D230B97" w:rsidR="009A5C0E" w:rsidRPr="00F658F0" w:rsidRDefault="009A5C0E" w:rsidP="00524DB9">
            <w:pPr>
              <w:spacing w:before="0" w:after="0"/>
              <w:ind w:left="463"/>
              <w:rPr>
                <w:rFonts w:cs="Times New Roman"/>
                <w:color w:val="000000"/>
                <w:szCs w:val="24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Turkey flour</w:t>
            </w:r>
          </w:p>
        </w:tc>
        <w:tc>
          <w:tcPr>
            <w:tcW w:w="1559" w:type="dxa"/>
            <w:vAlign w:val="center"/>
          </w:tcPr>
          <w:p w14:paraId="2A2F0AAD" w14:textId="5A6A05E2" w:rsidR="009A5C0E" w:rsidRPr="009A5C0E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A5C0E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9A5C0E">
              <w:rPr>
                <w:rFonts w:cs="Times New Roman"/>
                <w:color w:val="000000"/>
                <w:szCs w:val="24"/>
              </w:rPr>
              <w:t>28</w:t>
            </w:r>
          </w:p>
        </w:tc>
        <w:tc>
          <w:tcPr>
            <w:tcW w:w="1276" w:type="dxa"/>
            <w:vAlign w:val="center"/>
          </w:tcPr>
          <w:p w14:paraId="7D0ED4F6" w14:textId="2016FCE0" w:rsidR="009A5C0E" w:rsidRPr="00862402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6E77A6">
              <w:rPr>
                <w:rFonts w:cs="Times New Roman"/>
                <w:color w:val="000000"/>
                <w:szCs w:val="24"/>
              </w:rPr>
              <w:t>69</w:t>
            </w:r>
          </w:p>
        </w:tc>
      </w:tr>
      <w:tr w:rsidR="009A5C0E" w:rsidRPr="003216B9" w14:paraId="1383610D" w14:textId="3D0CE5D7" w:rsidTr="009A5C0E">
        <w:trPr>
          <w:trHeight w:val="375"/>
        </w:trPr>
        <w:tc>
          <w:tcPr>
            <w:tcW w:w="2835" w:type="dxa"/>
            <w:vAlign w:val="center"/>
          </w:tcPr>
          <w:p w14:paraId="07796A8E" w14:textId="1D2163A5" w:rsidR="009A5C0E" w:rsidRPr="005A237C" w:rsidRDefault="009A5C0E" w:rsidP="009A5C0E">
            <w:pPr>
              <w:spacing w:before="0" w:after="0"/>
              <w:ind w:left="461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Full fat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57F97F62" w14:textId="24F87846" w:rsidR="009A5C0E" w:rsidRPr="005A237C" w:rsidRDefault="009A5C0E" w:rsidP="009A5C0E">
            <w:pPr>
              <w:spacing w:before="0" w:after="0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2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A237C">
              <w:rPr>
                <w:rFonts w:cs="Times New Roman"/>
                <w:color w:val="000000"/>
                <w:szCs w:val="24"/>
              </w:rPr>
              <w:t>02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11C0330D" w14:textId="04807E32" w:rsidR="009A5C0E" w:rsidRPr="00F658F0" w:rsidRDefault="009A5C0E" w:rsidP="00524DB9">
            <w:pPr>
              <w:spacing w:before="0" w:after="0"/>
              <w:ind w:left="463"/>
              <w:rPr>
                <w:rFonts w:cs="Times New Roman"/>
                <w:color w:val="000000"/>
                <w:szCs w:val="24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Beet pulp</w:t>
            </w:r>
          </w:p>
        </w:tc>
        <w:tc>
          <w:tcPr>
            <w:tcW w:w="1559" w:type="dxa"/>
            <w:vAlign w:val="center"/>
          </w:tcPr>
          <w:p w14:paraId="1998BC7A" w14:textId="69170DA6" w:rsidR="009A5C0E" w:rsidRPr="009A5C0E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A5C0E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9A5C0E">
              <w:rPr>
                <w:rFonts w:cs="Times New Roman"/>
                <w:color w:val="000000"/>
                <w:szCs w:val="24"/>
              </w:rPr>
              <w:t>42</w:t>
            </w:r>
          </w:p>
        </w:tc>
        <w:tc>
          <w:tcPr>
            <w:tcW w:w="1276" w:type="dxa"/>
            <w:vAlign w:val="center"/>
          </w:tcPr>
          <w:p w14:paraId="32DA4857" w14:textId="08655EC6" w:rsidR="009A5C0E" w:rsidRPr="00862402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6E77A6">
              <w:rPr>
                <w:rFonts w:cs="Times New Roman"/>
                <w:color w:val="000000"/>
                <w:szCs w:val="24"/>
              </w:rPr>
              <w:t>20</w:t>
            </w:r>
          </w:p>
        </w:tc>
      </w:tr>
      <w:tr w:rsidR="009A5C0E" w:rsidRPr="003216B9" w14:paraId="19A08399" w14:textId="7B160645" w:rsidTr="009A5C0E">
        <w:trPr>
          <w:trHeight w:val="375"/>
        </w:trPr>
        <w:tc>
          <w:tcPr>
            <w:tcW w:w="2835" w:type="dxa"/>
            <w:vAlign w:val="center"/>
          </w:tcPr>
          <w:p w14:paraId="322EE333" w14:textId="0DA23C33" w:rsidR="009A5C0E" w:rsidRPr="005A237C" w:rsidRDefault="009A5C0E" w:rsidP="009A5C0E">
            <w:pPr>
              <w:spacing w:before="0" w:after="0"/>
              <w:ind w:left="461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Arginin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4BCEED33" w14:textId="36F9F758" w:rsidR="009A5C0E" w:rsidRPr="005A237C" w:rsidRDefault="009A5C0E" w:rsidP="009A5C0E">
            <w:pPr>
              <w:spacing w:before="0" w:after="0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A237C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7DCAD882" w14:textId="5075EB93" w:rsidR="009A5C0E" w:rsidRPr="00F658F0" w:rsidRDefault="009A5C0E" w:rsidP="00524DB9">
            <w:pPr>
              <w:spacing w:before="0" w:after="0"/>
              <w:ind w:left="463"/>
              <w:rPr>
                <w:rFonts w:cs="Times New Roman"/>
                <w:color w:val="000000"/>
                <w:szCs w:val="24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Palm oil</w:t>
            </w:r>
          </w:p>
        </w:tc>
        <w:tc>
          <w:tcPr>
            <w:tcW w:w="1559" w:type="dxa"/>
            <w:vAlign w:val="center"/>
          </w:tcPr>
          <w:p w14:paraId="5C6E96EA" w14:textId="520E5F50" w:rsidR="009A5C0E" w:rsidRPr="009A5C0E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A5C0E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9A5C0E">
              <w:rPr>
                <w:rFonts w:cs="Times New Roman"/>
                <w:color w:val="000000"/>
                <w:szCs w:val="24"/>
              </w:rPr>
              <w:t>00</w:t>
            </w:r>
          </w:p>
        </w:tc>
        <w:tc>
          <w:tcPr>
            <w:tcW w:w="1276" w:type="dxa"/>
            <w:vAlign w:val="center"/>
          </w:tcPr>
          <w:p w14:paraId="16FB8F03" w14:textId="5532C5F5" w:rsidR="009A5C0E" w:rsidRPr="00862402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6E77A6">
              <w:rPr>
                <w:rFonts w:cs="Times New Roman"/>
                <w:color w:val="000000"/>
                <w:szCs w:val="24"/>
              </w:rPr>
              <w:t>18</w:t>
            </w:r>
          </w:p>
        </w:tc>
      </w:tr>
      <w:tr w:rsidR="009A5C0E" w:rsidRPr="003216B9" w14:paraId="34658D97" w14:textId="4BAA2900" w:rsidTr="009A5C0E">
        <w:trPr>
          <w:trHeight w:val="375"/>
        </w:trPr>
        <w:tc>
          <w:tcPr>
            <w:tcW w:w="2835" w:type="dxa"/>
            <w:vAlign w:val="center"/>
          </w:tcPr>
          <w:p w14:paraId="3DE55056" w14:textId="550194C2" w:rsidR="009A5C0E" w:rsidRPr="005A237C" w:rsidRDefault="009A5C0E" w:rsidP="009A5C0E">
            <w:pPr>
              <w:spacing w:before="0" w:after="0"/>
              <w:ind w:left="461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Liquid lysin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2147BF39" w14:textId="0769BEC4" w:rsidR="009A5C0E" w:rsidRPr="005A237C" w:rsidRDefault="009A5C0E" w:rsidP="009A5C0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A237C">
              <w:rPr>
                <w:rFonts w:cs="Times New Roman"/>
                <w:color w:val="000000"/>
                <w:szCs w:val="24"/>
              </w:rPr>
              <w:t>57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744F6712" w14:textId="56DB5512" w:rsidR="009A5C0E" w:rsidRPr="00F658F0" w:rsidRDefault="009A5C0E" w:rsidP="00524DB9">
            <w:pPr>
              <w:spacing w:before="0" w:after="0"/>
              <w:ind w:left="463"/>
              <w:rPr>
                <w:rFonts w:cs="Times New Roman"/>
                <w:color w:val="000000"/>
                <w:szCs w:val="24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Liquid lysine</w:t>
            </w:r>
          </w:p>
        </w:tc>
        <w:tc>
          <w:tcPr>
            <w:tcW w:w="1559" w:type="dxa"/>
            <w:vAlign w:val="center"/>
          </w:tcPr>
          <w:p w14:paraId="587FA83A" w14:textId="0C790F33" w:rsidR="009A5C0E" w:rsidRPr="009A5C0E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A5C0E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9A5C0E">
              <w:rPr>
                <w:rFonts w:cs="Times New Roman"/>
                <w:color w:val="000000"/>
                <w:szCs w:val="24"/>
              </w:rPr>
              <w:t>86</w:t>
            </w:r>
          </w:p>
        </w:tc>
        <w:tc>
          <w:tcPr>
            <w:tcW w:w="1276" w:type="dxa"/>
            <w:vAlign w:val="center"/>
          </w:tcPr>
          <w:p w14:paraId="59F3C6B5" w14:textId="3676E3A1" w:rsidR="009A5C0E" w:rsidRPr="00862402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6E77A6">
              <w:rPr>
                <w:rFonts w:cs="Times New Roman"/>
                <w:color w:val="000000"/>
                <w:szCs w:val="24"/>
              </w:rPr>
              <w:t>92</w:t>
            </w:r>
          </w:p>
        </w:tc>
      </w:tr>
      <w:tr w:rsidR="009A5C0E" w:rsidRPr="003216B9" w14:paraId="186142B9" w14:textId="781AE232" w:rsidTr="009A5C0E">
        <w:trPr>
          <w:trHeight w:val="375"/>
        </w:trPr>
        <w:tc>
          <w:tcPr>
            <w:tcW w:w="2835" w:type="dxa"/>
            <w:vAlign w:val="center"/>
          </w:tcPr>
          <w:p w14:paraId="36F5AF80" w14:textId="2145A7B4" w:rsidR="009A5C0E" w:rsidRPr="005A237C" w:rsidRDefault="009A5C0E" w:rsidP="009A5C0E">
            <w:pPr>
              <w:spacing w:before="0" w:after="0"/>
              <w:ind w:left="461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Lard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0A5A8C95" w14:textId="083F71CC" w:rsidR="009A5C0E" w:rsidRPr="005A237C" w:rsidRDefault="009A5C0E" w:rsidP="009A5C0E">
            <w:pPr>
              <w:spacing w:before="0" w:after="0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2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A237C">
              <w:rPr>
                <w:rFonts w:cs="Times New Roman"/>
                <w:color w:val="000000"/>
                <w:szCs w:val="24"/>
              </w:rPr>
              <w:t>47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0B5BD9DA" w14:textId="375B783E" w:rsidR="009A5C0E" w:rsidRPr="00F658F0" w:rsidRDefault="009A5C0E" w:rsidP="00524DB9">
            <w:pPr>
              <w:spacing w:before="0" w:after="0"/>
              <w:ind w:left="463"/>
              <w:rPr>
                <w:rFonts w:cs="Times New Roman"/>
                <w:color w:val="000000"/>
                <w:szCs w:val="24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Lard</w:t>
            </w:r>
          </w:p>
        </w:tc>
        <w:tc>
          <w:tcPr>
            <w:tcW w:w="1559" w:type="dxa"/>
            <w:vAlign w:val="center"/>
          </w:tcPr>
          <w:p w14:paraId="4ECFE3C1" w14:textId="5175C47C" w:rsidR="009A5C0E" w:rsidRPr="009A5C0E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A5C0E"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9A5C0E">
              <w:rPr>
                <w:rFonts w:cs="Times New Roman"/>
                <w:color w:val="000000"/>
                <w:szCs w:val="24"/>
              </w:rPr>
              <w:t>47</w:t>
            </w:r>
          </w:p>
        </w:tc>
        <w:tc>
          <w:tcPr>
            <w:tcW w:w="1276" w:type="dxa"/>
            <w:vAlign w:val="center"/>
          </w:tcPr>
          <w:p w14:paraId="3A648D34" w14:textId="57BC35E8" w:rsidR="009A5C0E" w:rsidRPr="00862402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6E77A6">
              <w:rPr>
                <w:rFonts w:cs="Times New Roman"/>
                <w:color w:val="000000"/>
                <w:szCs w:val="24"/>
              </w:rPr>
              <w:t>44</w:t>
            </w:r>
          </w:p>
        </w:tc>
      </w:tr>
      <w:tr w:rsidR="009A5C0E" w:rsidRPr="003216B9" w14:paraId="1E1E0551" w14:textId="3E89D317" w:rsidTr="009A5C0E">
        <w:trPr>
          <w:trHeight w:val="375"/>
        </w:trPr>
        <w:tc>
          <w:tcPr>
            <w:tcW w:w="2835" w:type="dxa"/>
            <w:vAlign w:val="center"/>
          </w:tcPr>
          <w:p w14:paraId="6649845A" w14:textId="040BB425" w:rsidR="009A5C0E" w:rsidRPr="005A237C" w:rsidRDefault="009A5C0E" w:rsidP="009A5C0E">
            <w:pPr>
              <w:spacing w:before="0" w:after="0"/>
              <w:ind w:left="461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Dried lysin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2D676609" w14:textId="500A93B5" w:rsidR="009A5C0E" w:rsidRPr="005A237C" w:rsidRDefault="009A5C0E" w:rsidP="009A5C0E">
            <w:pPr>
              <w:spacing w:before="0" w:after="0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A237C">
              <w:rPr>
                <w:rFonts w:cs="Times New Roman"/>
                <w:color w:val="000000"/>
                <w:szCs w:val="24"/>
              </w:rPr>
              <w:t>32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560DD47E" w14:textId="4B20C128" w:rsidR="009A5C0E" w:rsidRPr="00F658F0" w:rsidRDefault="009A5C0E" w:rsidP="00524DB9">
            <w:pPr>
              <w:spacing w:before="0" w:after="0"/>
              <w:ind w:left="463"/>
              <w:rPr>
                <w:rFonts w:cs="Times New Roman"/>
                <w:color w:val="000000"/>
                <w:szCs w:val="24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Molasses</w:t>
            </w:r>
          </w:p>
        </w:tc>
        <w:tc>
          <w:tcPr>
            <w:tcW w:w="1559" w:type="dxa"/>
            <w:vAlign w:val="center"/>
          </w:tcPr>
          <w:p w14:paraId="72C22BFA" w14:textId="44046588" w:rsidR="009A5C0E" w:rsidRPr="009A5C0E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A5C0E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9A5C0E">
              <w:rPr>
                <w:rFonts w:cs="Times New Roman"/>
                <w:color w:val="000000"/>
                <w:szCs w:val="24"/>
              </w:rPr>
              <w:t>44</w:t>
            </w:r>
          </w:p>
        </w:tc>
        <w:tc>
          <w:tcPr>
            <w:tcW w:w="1276" w:type="dxa"/>
            <w:vAlign w:val="center"/>
          </w:tcPr>
          <w:p w14:paraId="4873F2F8" w14:textId="6EACCEF0" w:rsidR="009A5C0E" w:rsidRPr="00862402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6E77A6">
              <w:rPr>
                <w:rFonts w:cs="Times New Roman"/>
                <w:color w:val="000000"/>
                <w:szCs w:val="24"/>
              </w:rPr>
              <w:t>41</w:t>
            </w:r>
          </w:p>
        </w:tc>
      </w:tr>
      <w:tr w:rsidR="009A5C0E" w:rsidRPr="003216B9" w14:paraId="5F6523CF" w14:textId="233CF73A" w:rsidTr="009A5C0E">
        <w:trPr>
          <w:trHeight w:val="375"/>
        </w:trPr>
        <w:tc>
          <w:tcPr>
            <w:tcW w:w="2835" w:type="dxa"/>
            <w:vAlign w:val="center"/>
          </w:tcPr>
          <w:p w14:paraId="00BEB2B2" w14:textId="64DF36F7" w:rsidR="009A5C0E" w:rsidRPr="005A237C" w:rsidRDefault="009A5C0E" w:rsidP="009A5C0E">
            <w:pPr>
              <w:spacing w:before="0" w:after="0"/>
              <w:ind w:left="461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Carbonat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2EDA07F8" w14:textId="624C97F8" w:rsidR="009A5C0E" w:rsidRPr="005A237C" w:rsidRDefault="009A5C0E" w:rsidP="009A5C0E">
            <w:pPr>
              <w:spacing w:before="0" w:after="0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A237C">
              <w:rPr>
                <w:rFonts w:cs="Times New Roman"/>
                <w:color w:val="000000"/>
                <w:szCs w:val="24"/>
              </w:rPr>
              <w:t>39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21E5EC81" w14:textId="429F052E" w:rsidR="009A5C0E" w:rsidRPr="00F658F0" w:rsidRDefault="009A5C0E" w:rsidP="00524DB9">
            <w:pPr>
              <w:spacing w:before="0" w:after="0"/>
              <w:ind w:left="463"/>
              <w:rPr>
                <w:rFonts w:cs="Times New Roman"/>
                <w:color w:val="000000"/>
                <w:szCs w:val="24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Carbonate</w:t>
            </w:r>
          </w:p>
        </w:tc>
        <w:tc>
          <w:tcPr>
            <w:tcW w:w="1559" w:type="dxa"/>
            <w:vAlign w:val="center"/>
          </w:tcPr>
          <w:p w14:paraId="7D707C80" w14:textId="66F772A9" w:rsidR="009A5C0E" w:rsidRPr="009A5C0E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A5C0E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9A5C0E">
              <w:rPr>
                <w:rFonts w:cs="Times New Roman"/>
                <w:color w:val="000000"/>
                <w:szCs w:val="24"/>
              </w:rPr>
              <w:t>61</w:t>
            </w:r>
          </w:p>
        </w:tc>
        <w:tc>
          <w:tcPr>
            <w:tcW w:w="1276" w:type="dxa"/>
            <w:vAlign w:val="center"/>
          </w:tcPr>
          <w:p w14:paraId="74E52B75" w14:textId="6B817070" w:rsidR="009A5C0E" w:rsidRPr="00862402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6E77A6">
              <w:rPr>
                <w:rFonts w:cs="Times New Roman"/>
                <w:color w:val="000000"/>
                <w:szCs w:val="24"/>
              </w:rPr>
              <w:t>58</w:t>
            </w:r>
          </w:p>
        </w:tc>
      </w:tr>
      <w:tr w:rsidR="009A5C0E" w:rsidRPr="003216B9" w14:paraId="25CCCC87" w14:textId="16C11AF9" w:rsidTr="009A5C0E">
        <w:trPr>
          <w:trHeight w:val="375"/>
        </w:trPr>
        <w:tc>
          <w:tcPr>
            <w:tcW w:w="2835" w:type="dxa"/>
            <w:vAlign w:val="center"/>
          </w:tcPr>
          <w:p w14:paraId="461BB49C" w14:textId="79683DDF" w:rsidR="009A5C0E" w:rsidRPr="005A237C" w:rsidRDefault="009A5C0E" w:rsidP="009A5C0E">
            <w:pPr>
              <w:spacing w:before="0" w:after="0"/>
              <w:ind w:left="461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Sea salt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2FEC9A8A" w14:textId="2958D7DE" w:rsidR="009A5C0E" w:rsidRPr="005A237C" w:rsidRDefault="009A5C0E" w:rsidP="009A5C0E">
            <w:pPr>
              <w:spacing w:before="0" w:after="0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A237C">
              <w:rPr>
                <w:rFonts w:cs="Times New Roman"/>
                <w:color w:val="000000"/>
                <w:szCs w:val="24"/>
              </w:rPr>
              <w:t>36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2C2CDB8C" w14:textId="699693E5" w:rsidR="009A5C0E" w:rsidRPr="00F658F0" w:rsidRDefault="009A5C0E" w:rsidP="00524DB9">
            <w:pPr>
              <w:spacing w:before="0" w:after="0"/>
              <w:ind w:left="463"/>
              <w:rPr>
                <w:rFonts w:cs="Times New Roman"/>
                <w:color w:val="000000"/>
                <w:szCs w:val="24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Sea salt</w:t>
            </w:r>
          </w:p>
        </w:tc>
        <w:tc>
          <w:tcPr>
            <w:tcW w:w="1559" w:type="dxa"/>
            <w:vAlign w:val="center"/>
          </w:tcPr>
          <w:p w14:paraId="22F1801E" w14:textId="38AFE37C" w:rsidR="009A5C0E" w:rsidRPr="009A5C0E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A5C0E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9A5C0E">
              <w:rPr>
                <w:rFonts w:cs="Times New Roman"/>
                <w:color w:val="000000"/>
                <w:szCs w:val="24"/>
              </w:rPr>
              <w:t>39</w:t>
            </w:r>
          </w:p>
        </w:tc>
        <w:tc>
          <w:tcPr>
            <w:tcW w:w="1276" w:type="dxa"/>
            <w:vAlign w:val="center"/>
          </w:tcPr>
          <w:p w14:paraId="0934727D" w14:textId="680A5FB2" w:rsidR="009A5C0E" w:rsidRPr="00862402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6E77A6">
              <w:rPr>
                <w:rFonts w:cs="Times New Roman"/>
                <w:color w:val="000000"/>
                <w:szCs w:val="24"/>
              </w:rPr>
              <w:t>37</w:t>
            </w:r>
          </w:p>
        </w:tc>
      </w:tr>
      <w:tr w:rsidR="009A5C0E" w:rsidRPr="003216B9" w14:paraId="5D7C2AED" w14:textId="3C18E972" w:rsidTr="009A5C0E">
        <w:trPr>
          <w:trHeight w:val="375"/>
        </w:trPr>
        <w:tc>
          <w:tcPr>
            <w:tcW w:w="2835" w:type="dxa"/>
            <w:vAlign w:val="center"/>
          </w:tcPr>
          <w:p w14:paraId="3CCF116A" w14:textId="4C8D3830" w:rsidR="009A5C0E" w:rsidRPr="005A237C" w:rsidRDefault="009A5C0E" w:rsidP="009A5C0E">
            <w:pPr>
              <w:spacing w:before="0" w:after="0"/>
              <w:ind w:left="461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lastRenderedPageBreak/>
              <w:t>Vitamin mineral corrector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6EDBD616" w14:textId="123A1573" w:rsidR="009A5C0E" w:rsidRPr="005A237C" w:rsidRDefault="009A5C0E" w:rsidP="009A5C0E">
            <w:pPr>
              <w:spacing w:before="0" w:after="0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A237C">
              <w:rPr>
                <w:rFonts w:cs="Times New Roman"/>
                <w:color w:val="000000"/>
                <w:szCs w:val="24"/>
              </w:rPr>
              <w:t>29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2DED5A68" w14:textId="50B49E65" w:rsidR="009A5C0E" w:rsidRPr="00F658F0" w:rsidRDefault="009A5C0E" w:rsidP="00524DB9">
            <w:pPr>
              <w:spacing w:before="0" w:after="0"/>
              <w:ind w:left="463"/>
              <w:rPr>
                <w:rFonts w:cs="Times New Roman"/>
                <w:color w:val="000000"/>
                <w:szCs w:val="24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Vitamin mineral corrector</w:t>
            </w:r>
          </w:p>
        </w:tc>
        <w:tc>
          <w:tcPr>
            <w:tcW w:w="1559" w:type="dxa"/>
            <w:vAlign w:val="center"/>
          </w:tcPr>
          <w:p w14:paraId="02B10E3F" w14:textId="5AB1FAB8" w:rsidR="009A5C0E" w:rsidRPr="009A5C0E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A5C0E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9A5C0E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1276" w:type="dxa"/>
            <w:vAlign w:val="center"/>
          </w:tcPr>
          <w:p w14:paraId="22C0918F" w14:textId="12003082" w:rsidR="009A5C0E" w:rsidRPr="00862402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6E77A6">
              <w:rPr>
                <w:rFonts w:cs="Times New Roman"/>
                <w:color w:val="000000"/>
                <w:szCs w:val="24"/>
              </w:rPr>
              <w:t>20</w:t>
            </w:r>
          </w:p>
        </w:tc>
      </w:tr>
      <w:tr w:rsidR="009A5C0E" w:rsidRPr="003216B9" w14:paraId="095F0E0C" w14:textId="509CD7F1" w:rsidTr="009A5C0E">
        <w:trPr>
          <w:trHeight w:val="375"/>
        </w:trPr>
        <w:tc>
          <w:tcPr>
            <w:tcW w:w="2835" w:type="dxa"/>
            <w:vAlign w:val="center"/>
          </w:tcPr>
          <w:p w14:paraId="7F87AE19" w14:textId="7383745C" w:rsidR="009A5C0E" w:rsidRPr="005A237C" w:rsidRDefault="009A5C0E" w:rsidP="009A5C0E">
            <w:pPr>
              <w:spacing w:before="0" w:after="0"/>
              <w:ind w:left="461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Threonin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132EEA6C" w14:textId="3798AFFF" w:rsidR="009A5C0E" w:rsidRPr="005A237C" w:rsidRDefault="009A5C0E" w:rsidP="009A5C0E">
            <w:pPr>
              <w:spacing w:before="0" w:after="0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A237C">
              <w:rPr>
                <w:rFonts w:cs="Times New Roman"/>
                <w:color w:val="000000"/>
                <w:szCs w:val="24"/>
              </w:rPr>
              <w:t>28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1D422820" w14:textId="3C2D593D" w:rsidR="009A5C0E" w:rsidRPr="00F658F0" w:rsidRDefault="009A5C0E" w:rsidP="00524DB9">
            <w:pPr>
              <w:spacing w:before="0" w:after="0"/>
              <w:ind w:left="463"/>
              <w:rPr>
                <w:rFonts w:cs="Times New Roman"/>
                <w:color w:val="000000"/>
                <w:szCs w:val="24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Threonine</w:t>
            </w:r>
          </w:p>
        </w:tc>
        <w:tc>
          <w:tcPr>
            <w:tcW w:w="1559" w:type="dxa"/>
            <w:vAlign w:val="center"/>
          </w:tcPr>
          <w:p w14:paraId="09E3F5F2" w14:textId="1E102480" w:rsidR="009A5C0E" w:rsidRPr="009A5C0E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A5C0E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9A5C0E">
              <w:rPr>
                <w:rFonts w:cs="Times New Roman"/>
                <w:color w:val="000000"/>
                <w:szCs w:val="24"/>
              </w:rPr>
              <w:t>21</w:t>
            </w:r>
          </w:p>
        </w:tc>
        <w:tc>
          <w:tcPr>
            <w:tcW w:w="1276" w:type="dxa"/>
            <w:vAlign w:val="center"/>
          </w:tcPr>
          <w:p w14:paraId="2C150CD9" w14:textId="555B8D5E" w:rsidR="009A5C0E" w:rsidRPr="00862402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6E77A6">
              <w:rPr>
                <w:rFonts w:cs="Times New Roman"/>
                <w:color w:val="000000"/>
                <w:szCs w:val="24"/>
              </w:rPr>
              <w:t>23</w:t>
            </w:r>
          </w:p>
        </w:tc>
      </w:tr>
      <w:tr w:rsidR="009A5C0E" w:rsidRPr="003216B9" w14:paraId="16E075FB" w14:textId="3E9AA192" w:rsidTr="009A5C0E">
        <w:trPr>
          <w:trHeight w:val="375"/>
        </w:trPr>
        <w:tc>
          <w:tcPr>
            <w:tcW w:w="2835" w:type="dxa"/>
            <w:vAlign w:val="center"/>
          </w:tcPr>
          <w:p w14:paraId="1EAAA0A1" w14:textId="3ECB8EB9" w:rsidR="009A5C0E" w:rsidRPr="005A237C" w:rsidRDefault="009A5C0E" w:rsidP="009A5C0E">
            <w:pPr>
              <w:spacing w:before="0" w:after="0"/>
              <w:ind w:left="461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Monocalcium phosphat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12E0F1CB" w14:textId="060A25C0" w:rsidR="009A5C0E" w:rsidRPr="005A237C" w:rsidRDefault="009A5C0E" w:rsidP="009A5C0E">
            <w:pPr>
              <w:spacing w:before="0" w:after="0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A237C">
              <w:rPr>
                <w:rFonts w:cs="Times New Roman"/>
                <w:color w:val="000000"/>
                <w:szCs w:val="24"/>
              </w:rPr>
              <w:t>72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35DB52C9" w14:textId="32C55D1E" w:rsidR="009A5C0E" w:rsidRPr="00F658F0" w:rsidRDefault="009A5C0E" w:rsidP="00524DB9">
            <w:pPr>
              <w:spacing w:before="0" w:after="0"/>
              <w:ind w:left="463"/>
              <w:rPr>
                <w:rFonts w:cs="Times New Roman"/>
                <w:color w:val="000000"/>
                <w:szCs w:val="24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Monocalcium phosphate</w:t>
            </w:r>
          </w:p>
        </w:tc>
        <w:tc>
          <w:tcPr>
            <w:tcW w:w="1559" w:type="dxa"/>
            <w:vAlign w:val="center"/>
          </w:tcPr>
          <w:p w14:paraId="5AA8C027" w14:textId="1724932E" w:rsidR="009A5C0E" w:rsidRPr="009A5C0E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A5C0E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9A5C0E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1276" w:type="dxa"/>
            <w:vAlign w:val="center"/>
          </w:tcPr>
          <w:p w14:paraId="4D35357B" w14:textId="44646D14" w:rsidR="009A5C0E" w:rsidRPr="00862402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6E77A6">
              <w:rPr>
                <w:rFonts w:cs="Times New Roman"/>
                <w:color w:val="000000"/>
                <w:szCs w:val="24"/>
              </w:rPr>
              <w:t>20</w:t>
            </w:r>
          </w:p>
        </w:tc>
      </w:tr>
      <w:tr w:rsidR="009A5C0E" w:rsidRPr="003216B9" w14:paraId="6BFCC6F6" w14:textId="0D51888D" w:rsidTr="009A5C0E">
        <w:trPr>
          <w:trHeight w:val="375"/>
        </w:trPr>
        <w:tc>
          <w:tcPr>
            <w:tcW w:w="2835" w:type="dxa"/>
            <w:vAlign w:val="center"/>
          </w:tcPr>
          <w:p w14:paraId="3C1AE18B" w14:textId="2221F84E" w:rsidR="009A5C0E" w:rsidRPr="00B74898" w:rsidRDefault="009A5C0E" w:rsidP="009A5C0E">
            <w:pPr>
              <w:spacing w:before="0" w:after="0"/>
              <w:ind w:left="461"/>
              <w:rPr>
                <w:rFonts w:cs="Times New Roman"/>
                <w:b/>
                <w:bCs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 xml:space="preserve">Liquid </w:t>
            </w:r>
            <w:r>
              <w:rPr>
                <w:rFonts w:cs="Times New Roman"/>
                <w:color w:val="000000"/>
                <w:szCs w:val="24"/>
              </w:rPr>
              <w:t>m</w:t>
            </w:r>
            <w:r w:rsidRPr="005A237C">
              <w:rPr>
                <w:rFonts w:cs="Times New Roman"/>
                <w:color w:val="000000"/>
                <w:szCs w:val="24"/>
              </w:rPr>
              <w:t>ethionin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6E4B76A6" w14:textId="0D681E6D" w:rsidR="009A5C0E" w:rsidRPr="005A237C" w:rsidRDefault="009A5C0E" w:rsidP="009A5C0E">
            <w:pPr>
              <w:spacing w:before="0" w:after="0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A237C">
              <w:rPr>
                <w:rFonts w:cs="Times New Roman"/>
                <w:color w:val="000000"/>
                <w:szCs w:val="24"/>
              </w:rPr>
              <w:t>32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3B745952" w14:textId="5314E74F" w:rsidR="009A5C0E" w:rsidRPr="00F658F0" w:rsidRDefault="009A5C0E" w:rsidP="00524DB9">
            <w:pPr>
              <w:spacing w:before="0" w:after="0"/>
              <w:ind w:left="463"/>
              <w:rPr>
                <w:rFonts w:cs="Times New Roman"/>
                <w:color w:val="000000"/>
                <w:szCs w:val="24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Liquid methionine</w:t>
            </w:r>
          </w:p>
        </w:tc>
        <w:tc>
          <w:tcPr>
            <w:tcW w:w="1559" w:type="dxa"/>
            <w:vAlign w:val="center"/>
          </w:tcPr>
          <w:p w14:paraId="6013A062" w14:textId="3242EEA5" w:rsidR="009A5C0E" w:rsidRPr="009A5C0E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A5C0E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9A5C0E">
              <w:rPr>
                <w:rFonts w:cs="Times New Roman"/>
                <w:color w:val="000000"/>
                <w:szCs w:val="24"/>
              </w:rPr>
              <w:t>18</w:t>
            </w:r>
          </w:p>
        </w:tc>
        <w:tc>
          <w:tcPr>
            <w:tcW w:w="1276" w:type="dxa"/>
            <w:vAlign w:val="center"/>
          </w:tcPr>
          <w:p w14:paraId="0BF04D09" w14:textId="761033D2" w:rsidR="009A5C0E" w:rsidRPr="00862402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6E77A6">
              <w:rPr>
                <w:rFonts w:cs="Times New Roman"/>
                <w:color w:val="000000"/>
                <w:szCs w:val="24"/>
              </w:rPr>
              <w:t>20</w:t>
            </w:r>
          </w:p>
        </w:tc>
      </w:tr>
      <w:tr w:rsidR="009A5C0E" w:rsidRPr="003216B9" w14:paraId="23F29257" w14:textId="1CC81482" w:rsidTr="009A5C0E">
        <w:trPr>
          <w:trHeight w:val="375"/>
        </w:trPr>
        <w:tc>
          <w:tcPr>
            <w:tcW w:w="2835" w:type="dxa"/>
            <w:vAlign w:val="center"/>
          </w:tcPr>
          <w:p w14:paraId="5B69B2C4" w14:textId="6A300011" w:rsidR="009A5C0E" w:rsidRPr="005A237C" w:rsidRDefault="009A5C0E" w:rsidP="009A5C0E">
            <w:pPr>
              <w:spacing w:before="0" w:after="0"/>
              <w:ind w:left="461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Organic acids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00FBFC86" w14:textId="56743163" w:rsidR="009A5C0E" w:rsidRPr="005A237C" w:rsidRDefault="009A5C0E" w:rsidP="009A5C0E">
            <w:pPr>
              <w:spacing w:before="0" w:after="0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A237C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29BB47D5" w14:textId="752B8F1C" w:rsidR="009A5C0E" w:rsidRPr="00F658F0" w:rsidRDefault="009A5C0E" w:rsidP="00524DB9">
            <w:pPr>
              <w:spacing w:before="0" w:after="0"/>
              <w:ind w:left="463"/>
              <w:rPr>
                <w:rFonts w:cs="Times New Roman"/>
                <w:color w:val="000000"/>
                <w:szCs w:val="24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Sodium bicarbonate</w:t>
            </w:r>
          </w:p>
        </w:tc>
        <w:tc>
          <w:tcPr>
            <w:tcW w:w="1559" w:type="dxa"/>
            <w:vAlign w:val="center"/>
          </w:tcPr>
          <w:p w14:paraId="5E1342B2" w14:textId="7E590A27" w:rsidR="009A5C0E" w:rsidRPr="009A5C0E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A5C0E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9A5C0E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14:paraId="42C78895" w14:textId="47822D06" w:rsidR="009A5C0E" w:rsidRPr="00862402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6E77A6">
              <w:rPr>
                <w:rFonts w:cs="Times New Roman"/>
                <w:color w:val="000000"/>
                <w:szCs w:val="24"/>
              </w:rPr>
              <w:t>15</w:t>
            </w:r>
          </w:p>
        </w:tc>
      </w:tr>
      <w:tr w:rsidR="009A5C0E" w:rsidRPr="003216B9" w14:paraId="15C747DD" w14:textId="7BCF8F4C" w:rsidTr="009A5C0E">
        <w:trPr>
          <w:trHeight w:val="375"/>
        </w:trPr>
        <w:tc>
          <w:tcPr>
            <w:tcW w:w="2835" w:type="dxa"/>
            <w:vAlign w:val="center"/>
          </w:tcPr>
          <w:p w14:paraId="2BE4D339" w14:textId="3ADF7249" w:rsidR="009A5C0E" w:rsidRPr="005A237C" w:rsidRDefault="009A5C0E" w:rsidP="009A5C0E">
            <w:pPr>
              <w:spacing w:before="0" w:after="0"/>
              <w:ind w:left="461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Water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0487ED5B" w14:textId="3960FE94" w:rsidR="009A5C0E" w:rsidRPr="005A237C" w:rsidRDefault="009A5C0E" w:rsidP="009A5C0E">
            <w:pPr>
              <w:spacing w:before="0" w:after="0"/>
              <w:rPr>
                <w:rFonts w:cs="Times New Roman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A237C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205D0266" w14:textId="231E25FA" w:rsidR="009A5C0E" w:rsidRPr="00F658F0" w:rsidRDefault="009A5C0E" w:rsidP="00524DB9">
            <w:pPr>
              <w:spacing w:before="0" w:after="0"/>
              <w:ind w:left="463"/>
              <w:rPr>
                <w:rFonts w:cs="Times New Roman"/>
                <w:color w:val="000000"/>
                <w:szCs w:val="24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Water</w:t>
            </w:r>
          </w:p>
        </w:tc>
        <w:tc>
          <w:tcPr>
            <w:tcW w:w="1559" w:type="dxa"/>
            <w:vAlign w:val="center"/>
          </w:tcPr>
          <w:p w14:paraId="6DA95FA6" w14:textId="218834B2" w:rsidR="009A5C0E" w:rsidRPr="009A5C0E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A5C0E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9A5C0E">
              <w:rPr>
                <w:rFonts w:cs="Times New Roman"/>
                <w:color w:val="000000"/>
                <w:szCs w:val="24"/>
              </w:rPr>
              <w:t>07</w:t>
            </w:r>
          </w:p>
        </w:tc>
        <w:tc>
          <w:tcPr>
            <w:tcW w:w="1276" w:type="dxa"/>
            <w:vAlign w:val="center"/>
          </w:tcPr>
          <w:p w14:paraId="64B94846" w14:textId="4C2E8FAC" w:rsidR="009A5C0E" w:rsidRPr="00862402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6E77A6">
              <w:rPr>
                <w:rFonts w:cs="Times New Roman"/>
                <w:color w:val="000000"/>
                <w:szCs w:val="24"/>
              </w:rPr>
              <w:t>06</w:t>
            </w:r>
          </w:p>
        </w:tc>
      </w:tr>
      <w:tr w:rsidR="009A5C0E" w:rsidRPr="003216B9" w14:paraId="0C51D8CA" w14:textId="77777777" w:rsidTr="009A5C0E">
        <w:trPr>
          <w:trHeight w:val="375"/>
        </w:trPr>
        <w:tc>
          <w:tcPr>
            <w:tcW w:w="2835" w:type="dxa"/>
            <w:vAlign w:val="center"/>
          </w:tcPr>
          <w:p w14:paraId="30A00291" w14:textId="520B6235" w:rsidR="009A5C0E" w:rsidRPr="005A237C" w:rsidRDefault="009A5C0E" w:rsidP="009A5C0E">
            <w:pPr>
              <w:spacing w:before="0" w:after="0"/>
              <w:ind w:left="461"/>
              <w:rPr>
                <w:rFonts w:cs="Times New Roman"/>
                <w:color w:val="000000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Phytases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058F3E7C" w14:textId="799109CD" w:rsidR="009A5C0E" w:rsidRPr="005A237C" w:rsidRDefault="009A5C0E" w:rsidP="009A5C0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A237C">
              <w:rPr>
                <w:rFonts w:cs="Times New Roman"/>
                <w:color w:val="000000"/>
                <w:szCs w:val="24"/>
              </w:rPr>
              <w:t>05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2D17925F" w14:textId="56A3A496" w:rsidR="009A5C0E" w:rsidRPr="00F658F0" w:rsidRDefault="009A5C0E" w:rsidP="00524DB9">
            <w:pPr>
              <w:spacing w:before="0" w:after="0"/>
              <w:ind w:left="463"/>
              <w:rPr>
                <w:rFonts w:cs="Times New Roman"/>
                <w:color w:val="000000"/>
                <w:szCs w:val="24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Phytases</w:t>
            </w:r>
          </w:p>
        </w:tc>
        <w:tc>
          <w:tcPr>
            <w:tcW w:w="1559" w:type="dxa"/>
            <w:vAlign w:val="center"/>
          </w:tcPr>
          <w:p w14:paraId="635CCB4D" w14:textId="7FC6C14E" w:rsidR="009A5C0E" w:rsidRPr="009A5C0E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A5C0E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9A5C0E">
              <w:rPr>
                <w:rFonts w:cs="Times New Roman"/>
                <w:color w:val="000000"/>
                <w:szCs w:val="24"/>
              </w:rPr>
              <w:t>04</w:t>
            </w:r>
          </w:p>
        </w:tc>
        <w:tc>
          <w:tcPr>
            <w:tcW w:w="1276" w:type="dxa"/>
            <w:vAlign w:val="center"/>
          </w:tcPr>
          <w:p w14:paraId="79F021E9" w14:textId="12CC624E" w:rsidR="009A5C0E" w:rsidRPr="00862402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6E77A6">
              <w:rPr>
                <w:rFonts w:cs="Times New Roman"/>
                <w:color w:val="000000"/>
                <w:szCs w:val="24"/>
              </w:rPr>
              <w:t>04</w:t>
            </w:r>
          </w:p>
        </w:tc>
      </w:tr>
      <w:tr w:rsidR="009A5C0E" w:rsidRPr="003216B9" w14:paraId="5644D613" w14:textId="77777777" w:rsidTr="009A5C0E">
        <w:trPr>
          <w:trHeight w:val="375"/>
        </w:trPr>
        <w:tc>
          <w:tcPr>
            <w:tcW w:w="2835" w:type="dxa"/>
            <w:vAlign w:val="center"/>
          </w:tcPr>
          <w:p w14:paraId="41A66CB4" w14:textId="314B90B9" w:rsidR="009A5C0E" w:rsidRPr="005A237C" w:rsidRDefault="009A5C0E" w:rsidP="009A5C0E">
            <w:pPr>
              <w:spacing w:before="0" w:after="0"/>
              <w:ind w:left="461"/>
              <w:rPr>
                <w:rFonts w:cs="Times New Roman"/>
                <w:color w:val="000000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Tryptophan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28A51D65" w14:textId="68682163" w:rsidR="009A5C0E" w:rsidRPr="005A237C" w:rsidRDefault="009A5C0E" w:rsidP="009A5C0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A237C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35DCEA3B" w14:textId="5EEDF43E" w:rsidR="009A5C0E" w:rsidRPr="00F658F0" w:rsidRDefault="009A5C0E" w:rsidP="00524DB9">
            <w:pPr>
              <w:spacing w:before="0" w:after="0"/>
              <w:ind w:left="463"/>
              <w:rPr>
                <w:rFonts w:cs="Times New Roman"/>
                <w:color w:val="000000"/>
                <w:szCs w:val="24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Tryptophan</w:t>
            </w:r>
          </w:p>
        </w:tc>
        <w:tc>
          <w:tcPr>
            <w:tcW w:w="1559" w:type="dxa"/>
            <w:vAlign w:val="center"/>
          </w:tcPr>
          <w:p w14:paraId="616563A9" w14:textId="2C9B9AA5" w:rsidR="009A5C0E" w:rsidRPr="009A5C0E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A5C0E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9A5C0E">
              <w:rPr>
                <w:rFonts w:cs="Times New Roman"/>
                <w:color w:val="000000"/>
                <w:szCs w:val="24"/>
              </w:rPr>
              <w:t>05</w:t>
            </w:r>
          </w:p>
        </w:tc>
        <w:tc>
          <w:tcPr>
            <w:tcW w:w="1276" w:type="dxa"/>
            <w:vAlign w:val="center"/>
          </w:tcPr>
          <w:p w14:paraId="09AD3E89" w14:textId="576A3C46" w:rsidR="009A5C0E" w:rsidRPr="00862402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6E77A6">
              <w:rPr>
                <w:rFonts w:cs="Times New Roman"/>
                <w:color w:val="000000"/>
                <w:szCs w:val="24"/>
              </w:rPr>
              <w:t>05</w:t>
            </w:r>
          </w:p>
        </w:tc>
      </w:tr>
      <w:tr w:rsidR="009A5C0E" w:rsidRPr="003216B9" w14:paraId="5513249A" w14:textId="77777777" w:rsidTr="009A5C0E">
        <w:trPr>
          <w:trHeight w:val="375"/>
        </w:trPr>
        <w:tc>
          <w:tcPr>
            <w:tcW w:w="2835" w:type="dxa"/>
            <w:vAlign w:val="center"/>
          </w:tcPr>
          <w:p w14:paraId="2FCBC852" w14:textId="0E1E954A" w:rsidR="009A5C0E" w:rsidRPr="005A237C" w:rsidRDefault="009A5C0E" w:rsidP="009A5C0E">
            <w:pPr>
              <w:spacing w:before="0" w:after="0"/>
              <w:ind w:left="461"/>
              <w:rPr>
                <w:rFonts w:cs="Times New Roman"/>
                <w:color w:val="000000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Valin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37D0C256" w14:textId="50713213" w:rsidR="009A5C0E" w:rsidRPr="005A237C" w:rsidRDefault="009A5C0E" w:rsidP="009A5C0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A237C">
              <w:rPr>
                <w:rFonts w:cs="Times New Roman"/>
                <w:color w:val="000000"/>
                <w:szCs w:val="24"/>
              </w:rPr>
              <w:t>21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20DF33D9" w14:textId="69BFE1FC" w:rsidR="009A5C0E" w:rsidRPr="00F658F0" w:rsidRDefault="009A5C0E" w:rsidP="00524DB9">
            <w:pPr>
              <w:spacing w:before="0" w:after="0"/>
              <w:ind w:left="463"/>
              <w:rPr>
                <w:rFonts w:cs="Times New Roman"/>
                <w:color w:val="000000"/>
                <w:szCs w:val="24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Valine</w:t>
            </w:r>
          </w:p>
        </w:tc>
        <w:tc>
          <w:tcPr>
            <w:tcW w:w="1559" w:type="dxa"/>
            <w:vAlign w:val="center"/>
          </w:tcPr>
          <w:p w14:paraId="5EBC4132" w14:textId="57F441AA" w:rsidR="009A5C0E" w:rsidRPr="009A5C0E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A5C0E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9A5C0E">
              <w:rPr>
                <w:rFonts w:cs="Times New Roman"/>
                <w:color w:val="000000"/>
                <w:szCs w:val="24"/>
              </w:rPr>
              <w:t>06</w:t>
            </w:r>
          </w:p>
        </w:tc>
        <w:tc>
          <w:tcPr>
            <w:tcW w:w="1276" w:type="dxa"/>
            <w:vAlign w:val="center"/>
          </w:tcPr>
          <w:p w14:paraId="771E00D7" w14:textId="424FD047" w:rsidR="009A5C0E" w:rsidRPr="00862402" w:rsidRDefault="009A5C0E" w:rsidP="009A5C0E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6E77A6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6E77A6">
              <w:rPr>
                <w:rFonts w:cs="Times New Roman"/>
                <w:color w:val="000000"/>
                <w:szCs w:val="24"/>
              </w:rPr>
              <w:t>07</w:t>
            </w:r>
          </w:p>
        </w:tc>
      </w:tr>
      <w:tr w:rsidR="00527578" w:rsidRPr="003216B9" w14:paraId="37FF59CB" w14:textId="77777777" w:rsidTr="00BA3CE5">
        <w:trPr>
          <w:trHeight w:val="375"/>
        </w:trPr>
        <w:tc>
          <w:tcPr>
            <w:tcW w:w="2835" w:type="dxa"/>
            <w:vAlign w:val="center"/>
          </w:tcPr>
          <w:p w14:paraId="1D54E320" w14:textId="342676CA" w:rsidR="00527578" w:rsidRPr="005A237C" w:rsidRDefault="00527578" w:rsidP="00527578">
            <w:pPr>
              <w:spacing w:before="0" w:after="0"/>
              <w:ind w:left="461"/>
              <w:rPr>
                <w:rFonts w:cs="Times New Roman"/>
                <w:color w:val="000000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Benzoic acid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5C9A16EC" w14:textId="42A7F19C" w:rsidR="00527578" w:rsidRPr="005A237C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A237C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1E6E337A" w14:textId="4EF620F8" w:rsidR="00527578" w:rsidRPr="006E77A6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04B99DB3" w14:textId="219AE955" w:rsidR="00527578" w:rsidRPr="00F658F0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FE38F5A" w14:textId="77777777" w:rsidR="00527578" w:rsidRPr="006E77A6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527578" w:rsidRPr="003216B9" w14:paraId="4CB57FE8" w14:textId="77777777" w:rsidTr="00BA3CE5">
        <w:trPr>
          <w:trHeight w:val="375"/>
        </w:trPr>
        <w:tc>
          <w:tcPr>
            <w:tcW w:w="2835" w:type="dxa"/>
            <w:vAlign w:val="center"/>
          </w:tcPr>
          <w:p w14:paraId="44446837" w14:textId="3FECB96D" w:rsidR="00527578" w:rsidRPr="005A237C" w:rsidRDefault="00527578" w:rsidP="00527578">
            <w:pPr>
              <w:spacing w:before="0" w:after="0"/>
              <w:ind w:left="461"/>
              <w:rPr>
                <w:rFonts w:cs="Times New Roman"/>
                <w:color w:val="000000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Citric acid anhydrid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0F5EF0D5" w14:textId="77925692" w:rsidR="00527578" w:rsidRPr="005A237C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A237C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4849CF9B" w14:textId="49BB8192" w:rsidR="00527578" w:rsidRPr="006E77A6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2AE37F0" w14:textId="2FF0F388" w:rsidR="00527578" w:rsidRPr="00F658F0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0A4C8BC" w14:textId="77777777" w:rsidR="00527578" w:rsidRPr="006E77A6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527578" w:rsidRPr="003216B9" w14:paraId="57D86FC0" w14:textId="77777777" w:rsidTr="00BA3CE5">
        <w:trPr>
          <w:trHeight w:val="375"/>
        </w:trPr>
        <w:tc>
          <w:tcPr>
            <w:tcW w:w="2835" w:type="dxa"/>
            <w:vAlign w:val="center"/>
          </w:tcPr>
          <w:p w14:paraId="745CF1B0" w14:textId="44102649" w:rsidR="00527578" w:rsidRPr="005A237C" w:rsidRDefault="00527578" w:rsidP="00527578">
            <w:pPr>
              <w:spacing w:before="0" w:after="0"/>
              <w:ind w:left="461"/>
              <w:rPr>
                <w:rFonts w:cs="Times New Roman"/>
                <w:color w:val="000000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Butyrat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2CB0E44D" w14:textId="3A99931D" w:rsidR="00527578" w:rsidRPr="005A237C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A237C">
              <w:rPr>
                <w:rFonts w:cs="Times New Roman"/>
                <w:color w:val="000000"/>
                <w:szCs w:val="24"/>
              </w:rPr>
              <w:t>19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19331F17" w14:textId="30BD9A53" w:rsidR="00527578" w:rsidRPr="006E77A6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93C62E9" w14:textId="39669DB9" w:rsidR="00527578" w:rsidRPr="00F658F0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CAB6F44" w14:textId="77777777" w:rsidR="00527578" w:rsidRPr="006E77A6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527578" w:rsidRPr="003216B9" w14:paraId="4DCFE989" w14:textId="77777777" w:rsidTr="00BA3CE5">
        <w:trPr>
          <w:trHeight w:val="375"/>
        </w:trPr>
        <w:tc>
          <w:tcPr>
            <w:tcW w:w="2835" w:type="dxa"/>
            <w:vAlign w:val="center"/>
          </w:tcPr>
          <w:p w14:paraId="3DDE805A" w14:textId="5E543AA3" w:rsidR="00527578" w:rsidRPr="005A237C" w:rsidRDefault="00527578" w:rsidP="00527578">
            <w:pPr>
              <w:spacing w:before="0" w:after="0"/>
              <w:ind w:left="461"/>
              <w:rPr>
                <w:rFonts w:cs="Times New Roman"/>
                <w:color w:val="000000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 xml:space="preserve">Zinc </w:t>
            </w:r>
            <w:r>
              <w:rPr>
                <w:rFonts w:cs="Times New Roman"/>
                <w:color w:val="000000"/>
                <w:szCs w:val="24"/>
              </w:rPr>
              <w:t>ch</w:t>
            </w:r>
            <w:r w:rsidRPr="005A237C">
              <w:rPr>
                <w:rFonts w:cs="Times New Roman"/>
                <w:color w:val="000000"/>
                <w:szCs w:val="24"/>
              </w:rPr>
              <w:t>elates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1BEEE320" w14:textId="522E519E" w:rsidR="00527578" w:rsidRPr="005A237C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5A237C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A237C">
              <w:rPr>
                <w:rFonts w:cs="Times New Roman"/>
                <w:color w:val="000000"/>
                <w:szCs w:val="24"/>
              </w:rPr>
              <w:t>05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368C01B7" w14:textId="57896ACF" w:rsidR="00527578" w:rsidRPr="006E77A6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42AA113" w14:textId="74D62D01" w:rsidR="00527578" w:rsidRPr="00F658F0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2721657" w14:textId="77777777" w:rsidR="00527578" w:rsidRPr="006E77A6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527578" w:rsidRPr="003216B9" w14:paraId="4434B82B" w14:textId="77777777" w:rsidTr="00BA3CE5">
        <w:trPr>
          <w:trHeight w:val="375"/>
        </w:trPr>
        <w:tc>
          <w:tcPr>
            <w:tcW w:w="2835" w:type="dxa"/>
            <w:vAlign w:val="center"/>
          </w:tcPr>
          <w:p w14:paraId="4AF375BA" w14:textId="5A9F08C0" w:rsidR="00527578" w:rsidRPr="00FE1ECA" w:rsidRDefault="00527578" w:rsidP="00527578">
            <w:pPr>
              <w:spacing w:before="0" w:after="0"/>
              <w:ind w:left="177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Nutritional valu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78F84678" w14:textId="77777777" w:rsidR="00527578" w:rsidRPr="00FE1ECA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59BB5D54" w14:textId="6FE63CD5" w:rsidR="00527578" w:rsidRPr="00FE1ECA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Nutritional value</w:t>
            </w:r>
          </w:p>
        </w:tc>
        <w:tc>
          <w:tcPr>
            <w:tcW w:w="1559" w:type="dxa"/>
            <w:vAlign w:val="center"/>
          </w:tcPr>
          <w:p w14:paraId="67B46AFE" w14:textId="2DD4D9FC" w:rsidR="00527578" w:rsidRPr="00FE1ECA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F7986CA" w14:textId="77777777" w:rsidR="00527578" w:rsidRPr="00FE1ECA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527578" w:rsidRPr="003216B9" w14:paraId="66AFEFEA" w14:textId="77777777" w:rsidTr="00BA3CE5">
        <w:trPr>
          <w:trHeight w:val="375"/>
        </w:trPr>
        <w:tc>
          <w:tcPr>
            <w:tcW w:w="2835" w:type="dxa"/>
            <w:vAlign w:val="center"/>
          </w:tcPr>
          <w:p w14:paraId="46725E10" w14:textId="32A86DAE" w:rsidR="00527578" w:rsidRPr="007D7F25" w:rsidRDefault="00527578" w:rsidP="00527578">
            <w:pPr>
              <w:spacing w:before="0" w:after="0"/>
              <w:ind w:left="461"/>
              <w:rPr>
                <w:rFonts w:cs="Times New Roman"/>
                <w:color w:val="000000"/>
                <w:szCs w:val="24"/>
              </w:rPr>
            </w:pPr>
            <w:r w:rsidRPr="007D7F25">
              <w:rPr>
                <w:rFonts w:cs="Times New Roman"/>
                <w:color w:val="000000"/>
                <w:szCs w:val="24"/>
              </w:rPr>
              <w:t>Water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2C8F7769" w14:textId="677434CC" w:rsidR="00527578" w:rsidRPr="007D7F25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7F25">
              <w:rPr>
                <w:rFonts w:cs="Times New Roman"/>
                <w:color w:val="000000"/>
                <w:szCs w:val="24"/>
              </w:rPr>
              <w:t>11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7D7F25">
              <w:rPr>
                <w:rFonts w:cs="Times New Roman"/>
                <w:color w:val="000000"/>
                <w:szCs w:val="24"/>
              </w:rPr>
              <w:t>01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69073853" w14:textId="6EB8BC26" w:rsidR="00527578" w:rsidRPr="007D7F25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7F25">
              <w:rPr>
                <w:rFonts w:cs="Times New Roman"/>
                <w:color w:val="000000"/>
                <w:szCs w:val="24"/>
              </w:rPr>
              <w:t>Water</w:t>
            </w:r>
          </w:p>
        </w:tc>
        <w:tc>
          <w:tcPr>
            <w:tcW w:w="1559" w:type="dxa"/>
            <w:vAlign w:val="center"/>
          </w:tcPr>
          <w:p w14:paraId="16E4CAB1" w14:textId="03F855FB" w:rsidR="00527578" w:rsidRPr="007D7F25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7F25">
              <w:rPr>
                <w:rFonts w:cs="Times New Roman"/>
                <w:color w:val="000000"/>
                <w:szCs w:val="24"/>
              </w:rPr>
              <w:t>11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7D7F25">
              <w:rPr>
                <w:rFonts w:cs="Times New Roman"/>
                <w:color w:val="000000"/>
                <w:szCs w:val="24"/>
              </w:rPr>
              <w:t>72</w:t>
            </w:r>
          </w:p>
        </w:tc>
        <w:tc>
          <w:tcPr>
            <w:tcW w:w="1276" w:type="dxa"/>
            <w:vAlign w:val="center"/>
          </w:tcPr>
          <w:p w14:paraId="6240B015" w14:textId="490C053E" w:rsidR="00527578" w:rsidRPr="007D7F25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7F25">
              <w:rPr>
                <w:rFonts w:cs="Times New Roman"/>
                <w:color w:val="000000"/>
                <w:szCs w:val="24"/>
              </w:rPr>
              <w:t>11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7D7F25">
              <w:rPr>
                <w:rFonts w:cs="Times New Roman"/>
                <w:color w:val="000000"/>
                <w:szCs w:val="24"/>
              </w:rPr>
              <w:t>64</w:t>
            </w:r>
          </w:p>
        </w:tc>
      </w:tr>
      <w:tr w:rsidR="00527578" w:rsidRPr="003216B9" w14:paraId="3B844D1F" w14:textId="77777777" w:rsidTr="00BA3CE5">
        <w:trPr>
          <w:trHeight w:val="375"/>
        </w:trPr>
        <w:tc>
          <w:tcPr>
            <w:tcW w:w="2835" w:type="dxa"/>
            <w:vAlign w:val="center"/>
          </w:tcPr>
          <w:p w14:paraId="100E588A" w14:textId="2BCB40B2" w:rsidR="00527578" w:rsidRPr="007D7F25" w:rsidRDefault="00527578" w:rsidP="00527578">
            <w:pPr>
              <w:spacing w:before="0" w:after="0"/>
              <w:ind w:left="461"/>
              <w:rPr>
                <w:rFonts w:cs="Times New Roman"/>
                <w:color w:val="000000"/>
                <w:szCs w:val="24"/>
              </w:rPr>
            </w:pPr>
            <w:r w:rsidRPr="007D7F25">
              <w:rPr>
                <w:rFonts w:cs="Times New Roman"/>
                <w:color w:val="000000"/>
                <w:szCs w:val="24"/>
              </w:rPr>
              <w:t>Crude protein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11676BE5" w14:textId="3F934B41" w:rsidR="00527578" w:rsidRPr="007D7F25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7F25">
              <w:rPr>
                <w:rFonts w:cs="Times New Roman"/>
                <w:color w:val="000000"/>
                <w:szCs w:val="24"/>
              </w:rPr>
              <w:t>15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7D7F25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4CB61FD5" w14:textId="4016F8EA" w:rsidR="00527578" w:rsidRPr="007D7F25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7F25">
              <w:rPr>
                <w:rFonts w:cs="Times New Roman"/>
                <w:color w:val="000000"/>
                <w:szCs w:val="24"/>
              </w:rPr>
              <w:t>Crude protein</w:t>
            </w:r>
          </w:p>
        </w:tc>
        <w:tc>
          <w:tcPr>
            <w:tcW w:w="1559" w:type="dxa"/>
            <w:vAlign w:val="center"/>
          </w:tcPr>
          <w:p w14:paraId="47A2E7CA" w14:textId="5508C68E" w:rsidR="00527578" w:rsidRPr="007D7F25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7F25">
              <w:rPr>
                <w:rFonts w:cs="Times New Roman"/>
                <w:color w:val="000000"/>
                <w:szCs w:val="24"/>
              </w:rPr>
              <w:t>15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7D7F25">
              <w:rPr>
                <w:rFonts w:cs="Times New Roman"/>
                <w:color w:val="000000"/>
                <w:szCs w:val="24"/>
              </w:rPr>
              <w:t>01</w:t>
            </w:r>
          </w:p>
        </w:tc>
        <w:tc>
          <w:tcPr>
            <w:tcW w:w="1276" w:type="dxa"/>
            <w:vAlign w:val="center"/>
          </w:tcPr>
          <w:p w14:paraId="4FA301AE" w14:textId="30C9E085" w:rsidR="00527578" w:rsidRPr="007D7F25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7F25">
              <w:rPr>
                <w:rFonts w:cs="Times New Roman"/>
                <w:color w:val="000000"/>
                <w:szCs w:val="24"/>
              </w:rPr>
              <w:t>14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7D7F25">
              <w:rPr>
                <w:rFonts w:cs="Times New Roman"/>
                <w:color w:val="000000"/>
                <w:szCs w:val="24"/>
              </w:rPr>
              <w:t>64</w:t>
            </w:r>
          </w:p>
        </w:tc>
      </w:tr>
      <w:tr w:rsidR="00527578" w:rsidRPr="003216B9" w14:paraId="0D4654CB" w14:textId="77777777" w:rsidTr="00BA3CE5">
        <w:trPr>
          <w:trHeight w:val="375"/>
        </w:trPr>
        <w:tc>
          <w:tcPr>
            <w:tcW w:w="2835" w:type="dxa"/>
            <w:vAlign w:val="center"/>
          </w:tcPr>
          <w:p w14:paraId="576CC634" w14:textId="02900D9B" w:rsidR="00527578" w:rsidRPr="007D7F25" w:rsidRDefault="00527578" w:rsidP="00527578">
            <w:pPr>
              <w:spacing w:before="0" w:after="0"/>
              <w:ind w:left="461"/>
              <w:rPr>
                <w:rFonts w:cs="Times New Roman"/>
                <w:color w:val="000000"/>
                <w:szCs w:val="24"/>
              </w:rPr>
            </w:pPr>
            <w:r w:rsidRPr="007D7F25">
              <w:rPr>
                <w:rFonts w:cs="Times New Roman"/>
                <w:color w:val="000000"/>
                <w:szCs w:val="24"/>
              </w:rPr>
              <w:t>Fat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02FC99DA" w14:textId="6CB61B4F" w:rsidR="00527578" w:rsidRPr="007D7F25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7F25">
              <w:rPr>
                <w:rFonts w:cs="Times New Roman"/>
                <w:color w:val="000000"/>
                <w:szCs w:val="24"/>
              </w:rPr>
              <w:t>4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7D7F25"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73B9B882" w14:textId="4C57ED44" w:rsidR="00527578" w:rsidRPr="007D7F25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7F25">
              <w:rPr>
                <w:rFonts w:cs="Times New Roman"/>
                <w:color w:val="000000"/>
                <w:szCs w:val="24"/>
              </w:rPr>
              <w:t>Fat</w:t>
            </w:r>
          </w:p>
        </w:tc>
        <w:tc>
          <w:tcPr>
            <w:tcW w:w="1559" w:type="dxa"/>
            <w:vAlign w:val="center"/>
          </w:tcPr>
          <w:p w14:paraId="2FA700C9" w14:textId="01F01DF4" w:rsidR="00527578" w:rsidRPr="007D7F25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7F25">
              <w:rPr>
                <w:rFonts w:cs="Times New Roman"/>
                <w:color w:val="000000"/>
                <w:szCs w:val="24"/>
              </w:rPr>
              <w:t>3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7D7F25">
              <w:rPr>
                <w:rFonts w:cs="Times New Roman"/>
                <w:color w:val="000000"/>
                <w:szCs w:val="24"/>
              </w:rPr>
              <w:t>46</w:t>
            </w:r>
          </w:p>
        </w:tc>
        <w:tc>
          <w:tcPr>
            <w:tcW w:w="1276" w:type="dxa"/>
            <w:vAlign w:val="center"/>
          </w:tcPr>
          <w:p w14:paraId="34D5E887" w14:textId="48FA4154" w:rsidR="00527578" w:rsidRPr="007D7F25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7F25">
              <w:rPr>
                <w:rFonts w:cs="Times New Roman"/>
                <w:color w:val="000000"/>
                <w:szCs w:val="24"/>
              </w:rPr>
              <w:t>3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7D7F25">
              <w:rPr>
                <w:rFonts w:cs="Times New Roman"/>
                <w:color w:val="000000"/>
                <w:szCs w:val="24"/>
              </w:rPr>
              <w:t>27</w:t>
            </w:r>
          </w:p>
        </w:tc>
      </w:tr>
      <w:tr w:rsidR="00527578" w:rsidRPr="003216B9" w14:paraId="491B9BAF" w14:textId="77777777" w:rsidTr="00BA3CE5">
        <w:trPr>
          <w:trHeight w:val="375"/>
        </w:trPr>
        <w:tc>
          <w:tcPr>
            <w:tcW w:w="2835" w:type="dxa"/>
            <w:vAlign w:val="center"/>
          </w:tcPr>
          <w:p w14:paraId="4C2DB056" w14:textId="5B3DA89C" w:rsidR="00527578" w:rsidRPr="007D7F25" w:rsidRDefault="00527578" w:rsidP="00527578">
            <w:pPr>
              <w:spacing w:before="0" w:after="0"/>
              <w:ind w:left="461"/>
              <w:rPr>
                <w:rFonts w:cs="Times New Roman"/>
                <w:color w:val="000000"/>
                <w:szCs w:val="24"/>
              </w:rPr>
            </w:pPr>
            <w:r w:rsidRPr="007D7F25">
              <w:rPr>
                <w:rFonts w:cs="Times New Roman"/>
                <w:color w:val="000000"/>
                <w:szCs w:val="24"/>
              </w:rPr>
              <w:t xml:space="preserve">Crude </w:t>
            </w:r>
            <w:r w:rsidR="005C7B88" w:rsidRPr="007D7F25">
              <w:rPr>
                <w:rFonts w:cs="Times New Roman"/>
                <w:color w:val="000000"/>
                <w:szCs w:val="24"/>
              </w:rPr>
              <w:t>fiber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0FD2A9A3" w14:textId="10D88F3A" w:rsidR="00527578" w:rsidRPr="007D7F25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7F25">
              <w:rPr>
                <w:rFonts w:cs="Times New Roman"/>
                <w:color w:val="000000"/>
                <w:szCs w:val="24"/>
              </w:rPr>
              <w:t>5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7D7F25">
              <w:rPr>
                <w:rFonts w:cs="Times New Roman"/>
                <w:color w:val="000000"/>
                <w:szCs w:val="24"/>
              </w:rPr>
              <w:t>42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08E41681" w14:textId="582B4F33" w:rsidR="00527578" w:rsidRPr="007D7F25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7F25">
              <w:rPr>
                <w:rFonts w:cs="Times New Roman"/>
                <w:color w:val="000000"/>
                <w:szCs w:val="24"/>
              </w:rPr>
              <w:t xml:space="preserve">Crude </w:t>
            </w:r>
            <w:r w:rsidR="005C7B88" w:rsidRPr="007D7F25">
              <w:rPr>
                <w:rFonts w:cs="Times New Roman"/>
                <w:color w:val="000000"/>
                <w:szCs w:val="24"/>
              </w:rPr>
              <w:t>fiber</w:t>
            </w:r>
          </w:p>
        </w:tc>
        <w:tc>
          <w:tcPr>
            <w:tcW w:w="1559" w:type="dxa"/>
            <w:vAlign w:val="center"/>
          </w:tcPr>
          <w:p w14:paraId="1FC29641" w14:textId="36E84D23" w:rsidR="00527578" w:rsidRPr="007D7F25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7F25">
              <w:rPr>
                <w:rFonts w:cs="Times New Roman"/>
                <w:color w:val="000000"/>
                <w:szCs w:val="24"/>
              </w:rPr>
              <w:t>4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7D7F25">
              <w:rPr>
                <w:rFonts w:cs="Times New Roman"/>
                <w:color w:val="000000"/>
                <w:szCs w:val="24"/>
              </w:rPr>
              <w:t>35</w:t>
            </w:r>
          </w:p>
        </w:tc>
        <w:tc>
          <w:tcPr>
            <w:tcW w:w="1276" w:type="dxa"/>
            <w:vAlign w:val="center"/>
          </w:tcPr>
          <w:p w14:paraId="070AEC65" w14:textId="484CA3E7" w:rsidR="00527578" w:rsidRPr="007D7F25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7F25">
              <w:rPr>
                <w:rFonts w:cs="Times New Roman"/>
                <w:color w:val="000000"/>
                <w:szCs w:val="24"/>
              </w:rPr>
              <w:t>4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7D7F25">
              <w:rPr>
                <w:rFonts w:cs="Times New Roman"/>
                <w:color w:val="000000"/>
                <w:szCs w:val="24"/>
              </w:rPr>
              <w:t>47</w:t>
            </w:r>
          </w:p>
        </w:tc>
      </w:tr>
      <w:tr w:rsidR="00527578" w:rsidRPr="003216B9" w14:paraId="04848BEC" w14:textId="77777777" w:rsidTr="00BA3CE5">
        <w:trPr>
          <w:trHeight w:val="375"/>
        </w:trPr>
        <w:tc>
          <w:tcPr>
            <w:tcW w:w="2835" w:type="dxa"/>
            <w:vAlign w:val="center"/>
          </w:tcPr>
          <w:p w14:paraId="7A2F0BEE" w14:textId="1873E7B7" w:rsidR="00527578" w:rsidRPr="007D7F25" w:rsidRDefault="00527578" w:rsidP="00527578">
            <w:pPr>
              <w:spacing w:before="0" w:after="0"/>
              <w:ind w:left="461"/>
              <w:rPr>
                <w:rFonts w:cs="Times New Roman"/>
                <w:color w:val="000000"/>
                <w:szCs w:val="24"/>
              </w:rPr>
            </w:pPr>
            <w:r w:rsidRPr="007D7F25">
              <w:rPr>
                <w:rFonts w:cs="Times New Roman"/>
                <w:color w:val="000000"/>
                <w:szCs w:val="24"/>
              </w:rPr>
              <w:t>Ash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79E9920F" w14:textId="6A719201" w:rsidR="00527578" w:rsidRPr="007D7F25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7F25">
              <w:rPr>
                <w:rFonts w:cs="Times New Roman"/>
                <w:color w:val="000000"/>
                <w:szCs w:val="24"/>
              </w:rPr>
              <w:t>4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7D7F25">
              <w:rPr>
                <w:rFonts w:cs="Times New Roman"/>
                <w:color w:val="000000"/>
                <w:szCs w:val="24"/>
              </w:rPr>
              <w:t>48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7EF57825" w14:textId="0EB8DDBF" w:rsidR="00527578" w:rsidRPr="007D7F25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7F25">
              <w:rPr>
                <w:rFonts w:cs="Times New Roman"/>
                <w:color w:val="000000"/>
                <w:szCs w:val="24"/>
              </w:rPr>
              <w:t>Ash</w:t>
            </w:r>
          </w:p>
        </w:tc>
        <w:tc>
          <w:tcPr>
            <w:tcW w:w="1559" w:type="dxa"/>
            <w:vAlign w:val="center"/>
          </w:tcPr>
          <w:p w14:paraId="1095392C" w14:textId="313FFDB9" w:rsidR="00527578" w:rsidRPr="007D7F25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7F25">
              <w:rPr>
                <w:rFonts w:cs="Times New Roman"/>
                <w:color w:val="000000"/>
                <w:szCs w:val="24"/>
              </w:rPr>
              <w:t>4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7D7F25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1276" w:type="dxa"/>
            <w:vAlign w:val="center"/>
          </w:tcPr>
          <w:p w14:paraId="47BEF9DE" w14:textId="7B9265C9" w:rsidR="00527578" w:rsidRPr="007D7F25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7F25">
              <w:rPr>
                <w:rFonts w:cs="Times New Roman"/>
                <w:color w:val="000000"/>
                <w:szCs w:val="24"/>
              </w:rPr>
              <w:t>3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7D7F25">
              <w:rPr>
                <w:rFonts w:cs="Times New Roman"/>
                <w:color w:val="000000"/>
                <w:szCs w:val="24"/>
              </w:rPr>
              <w:t>99</w:t>
            </w:r>
          </w:p>
        </w:tc>
      </w:tr>
      <w:tr w:rsidR="00527578" w:rsidRPr="003216B9" w14:paraId="4120405D" w14:textId="77777777" w:rsidTr="00BA3CE5">
        <w:trPr>
          <w:trHeight w:val="375"/>
        </w:trPr>
        <w:tc>
          <w:tcPr>
            <w:tcW w:w="2835" w:type="dxa"/>
            <w:vAlign w:val="center"/>
          </w:tcPr>
          <w:p w14:paraId="5405E62D" w14:textId="5A8E08F7" w:rsidR="00527578" w:rsidRPr="007D7F25" w:rsidRDefault="00527578" w:rsidP="00527578">
            <w:pPr>
              <w:spacing w:before="0" w:after="0"/>
              <w:ind w:left="461"/>
              <w:rPr>
                <w:rFonts w:cs="Times New Roman"/>
                <w:color w:val="000000"/>
                <w:szCs w:val="24"/>
              </w:rPr>
            </w:pPr>
            <w:r w:rsidRPr="007D7F25">
              <w:rPr>
                <w:rFonts w:cs="Times New Roman"/>
                <w:color w:val="000000"/>
                <w:szCs w:val="24"/>
              </w:rPr>
              <w:t>Starch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015C2FEE" w14:textId="3AB9F0E9" w:rsidR="00527578" w:rsidRPr="007D7F25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7F25">
              <w:rPr>
                <w:rFonts w:cs="Times New Roman"/>
                <w:color w:val="000000"/>
                <w:szCs w:val="24"/>
              </w:rPr>
              <w:t>44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7D7F25">
              <w:rPr>
                <w:rFonts w:cs="Times New Roman"/>
                <w:color w:val="000000"/>
                <w:szCs w:val="24"/>
              </w:rPr>
              <w:t>69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23CE4BFC" w14:textId="651F9771" w:rsidR="00527578" w:rsidRPr="007D7F25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7F25">
              <w:rPr>
                <w:rFonts w:cs="Times New Roman"/>
                <w:color w:val="000000"/>
                <w:szCs w:val="24"/>
              </w:rPr>
              <w:t>Starch</w:t>
            </w:r>
          </w:p>
        </w:tc>
        <w:tc>
          <w:tcPr>
            <w:tcW w:w="1559" w:type="dxa"/>
            <w:vAlign w:val="center"/>
          </w:tcPr>
          <w:p w14:paraId="48A7804C" w14:textId="2A0F30C2" w:rsidR="00527578" w:rsidRPr="007D7F25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7F25">
              <w:rPr>
                <w:rFonts w:cs="Times New Roman"/>
                <w:color w:val="000000"/>
                <w:szCs w:val="24"/>
              </w:rPr>
              <w:t>47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7D7F25">
              <w:rPr>
                <w:rFonts w:cs="Times New Roman"/>
                <w:color w:val="000000"/>
                <w:szCs w:val="24"/>
              </w:rPr>
              <w:t>37</w:t>
            </w:r>
          </w:p>
        </w:tc>
        <w:tc>
          <w:tcPr>
            <w:tcW w:w="1276" w:type="dxa"/>
            <w:vAlign w:val="center"/>
          </w:tcPr>
          <w:p w14:paraId="5CF1BE59" w14:textId="53E20337" w:rsidR="00527578" w:rsidRPr="007D7F25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7F25">
              <w:rPr>
                <w:rFonts w:cs="Times New Roman"/>
                <w:color w:val="000000"/>
                <w:szCs w:val="24"/>
              </w:rPr>
              <w:t>47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7D7F25">
              <w:rPr>
                <w:rFonts w:cs="Times New Roman"/>
                <w:color w:val="000000"/>
                <w:szCs w:val="24"/>
              </w:rPr>
              <w:t>46</w:t>
            </w:r>
          </w:p>
        </w:tc>
      </w:tr>
      <w:tr w:rsidR="00527578" w:rsidRPr="003216B9" w14:paraId="68AB88D0" w14:textId="77777777" w:rsidTr="00BA3CE5">
        <w:trPr>
          <w:trHeight w:val="375"/>
        </w:trPr>
        <w:tc>
          <w:tcPr>
            <w:tcW w:w="2835" w:type="dxa"/>
            <w:vAlign w:val="center"/>
          </w:tcPr>
          <w:p w14:paraId="4431F704" w14:textId="27461F27" w:rsidR="00527578" w:rsidRPr="007D7F25" w:rsidRDefault="00527578" w:rsidP="00527578">
            <w:pPr>
              <w:spacing w:before="0" w:after="0"/>
              <w:ind w:left="461"/>
              <w:rPr>
                <w:rFonts w:cs="Times New Roman"/>
                <w:color w:val="000000"/>
                <w:szCs w:val="24"/>
              </w:rPr>
            </w:pPr>
            <w:r w:rsidRPr="007D7F25">
              <w:rPr>
                <w:rFonts w:cs="Times New Roman"/>
                <w:color w:val="000000"/>
                <w:szCs w:val="24"/>
              </w:rPr>
              <w:t>Calcium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4BDE278C" w14:textId="0523A632" w:rsidR="00527578" w:rsidRPr="007D7F25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7F25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7D7F25">
              <w:rPr>
                <w:rFonts w:cs="Times New Roman"/>
                <w:color w:val="000000"/>
                <w:szCs w:val="24"/>
              </w:rPr>
              <w:t>79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14:paraId="5A7BA94E" w14:textId="0801A697" w:rsidR="00527578" w:rsidRPr="007D7F25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7F25">
              <w:rPr>
                <w:rFonts w:cs="Times New Roman"/>
                <w:color w:val="000000"/>
                <w:szCs w:val="24"/>
              </w:rPr>
              <w:t>Calcium</w:t>
            </w:r>
          </w:p>
        </w:tc>
        <w:tc>
          <w:tcPr>
            <w:tcW w:w="1559" w:type="dxa"/>
            <w:vAlign w:val="center"/>
          </w:tcPr>
          <w:p w14:paraId="24A0108F" w14:textId="3C45BD4B" w:rsidR="00527578" w:rsidRPr="007D7F25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7F25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7D7F25">
              <w:rPr>
                <w:rFonts w:cs="Times New Roman"/>
                <w:color w:val="000000"/>
                <w:szCs w:val="24"/>
              </w:rPr>
              <w:t>66</w:t>
            </w:r>
          </w:p>
        </w:tc>
        <w:tc>
          <w:tcPr>
            <w:tcW w:w="1276" w:type="dxa"/>
            <w:vAlign w:val="center"/>
          </w:tcPr>
          <w:p w14:paraId="2BA80A9A" w14:textId="095B1AEC" w:rsidR="00527578" w:rsidRPr="007D7F25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7F25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7D7F25">
              <w:rPr>
                <w:rFonts w:cs="Times New Roman"/>
                <w:color w:val="000000"/>
                <w:szCs w:val="24"/>
              </w:rPr>
              <w:t>66</w:t>
            </w:r>
          </w:p>
        </w:tc>
      </w:tr>
      <w:tr w:rsidR="00527578" w:rsidRPr="003216B9" w14:paraId="65CF797A" w14:textId="77777777" w:rsidTr="00BA3CE5">
        <w:trPr>
          <w:trHeight w:val="375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83F5FCA" w14:textId="3FC8C885" w:rsidR="00527578" w:rsidRPr="007D7F25" w:rsidRDefault="005C7B88" w:rsidP="00527578">
            <w:pPr>
              <w:spacing w:before="0" w:after="0"/>
              <w:ind w:left="461"/>
              <w:rPr>
                <w:rFonts w:cs="Times New Roman"/>
                <w:color w:val="000000"/>
                <w:szCs w:val="24"/>
              </w:rPr>
            </w:pPr>
            <w:r w:rsidRPr="007D7F25">
              <w:rPr>
                <w:rFonts w:cs="Times New Roman"/>
                <w:color w:val="000000"/>
                <w:szCs w:val="24"/>
              </w:rPr>
              <w:t>Phosphorus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24A9482" w14:textId="269CD91F" w:rsidR="00527578" w:rsidRPr="007D7F25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7F25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7D7F25">
              <w:rPr>
                <w:rFonts w:cs="Times New Roman"/>
                <w:color w:val="000000"/>
                <w:szCs w:val="24"/>
              </w:rPr>
              <w:t>34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89ADD64" w14:textId="202E088F" w:rsidR="00527578" w:rsidRPr="007D7F25" w:rsidRDefault="005C7B8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7F25">
              <w:rPr>
                <w:rFonts w:cs="Times New Roman"/>
                <w:color w:val="000000"/>
                <w:szCs w:val="24"/>
              </w:rPr>
              <w:t>Phosphoru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2302E0C" w14:textId="551B04FA" w:rsidR="00527578" w:rsidRPr="007D7F25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7F25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7D7F25">
              <w:rPr>
                <w:rFonts w:cs="Times New Roman"/>
                <w:color w:val="000000"/>
                <w:szCs w:val="24"/>
              </w:rPr>
              <w:t>3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D634EB5" w14:textId="1DA26D9D" w:rsidR="00527578" w:rsidRPr="007D7F25" w:rsidRDefault="00527578" w:rsidP="0052757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D7F25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7D7F25">
              <w:rPr>
                <w:rFonts w:cs="Times New Roman"/>
                <w:color w:val="000000"/>
                <w:szCs w:val="24"/>
              </w:rPr>
              <w:t>36</w:t>
            </w:r>
          </w:p>
        </w:tc>
      </w:tr>
    </w:tbl>
    <w:p w14:paraId="1DE2B471" w14:textId="1C4B62C1" w:rsidR="006F1A3D" w:rsidRPr="006F1A3D" w:rsidRDefault="006F1A3D" w:rsidP="00DD49A4">
      <w:pPr>
        <w:pStyle w:val="Ttulo1"/>
        <w:numPr>
          <w:ilvl w:val="0"/>
          <w:numId w:val="0"/>
        </w:numPr>
        <w:rPr>
          <w:lang w:val="en-GB"/>
        </w:rPr>
      </w:pPr>
    </w:p>
    <w:sectPr w:rsidR="006F1A3D" w:rsidRPr="006F1A3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424C31" w14:textId="77777777" w:rsidR="00D26521" w:rsidRDefault="00D26521" w:rsidP="00117666">
      <w:pPr>
        <w:spacing w:after="0"/>
      </w:pPr>
      <w:r>
        <w:separator/>
      </w:r>
    </w:p>
  </w:endnote>
  <w:endnote w:type="continuationSeparator" w:id="0">
    <w:p w14:paraId="55198A38" w14:textId="77777777" w:rsidR="00D26521" w:rsidRDefault="00D265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A008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A008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2A008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A008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A008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2A008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E063A4" w14:textId="77777777" w:rsidR="00D26521" w:rsidRDefault="00D26521" w:rsidP="00117666">
      <w:pPr>
        <w:spacing w:after="0"/>
      </w:pPr>
      <w:r>
        <w:separator/>
      </w:r>
    </w:p>
  </w:footnote>
  <w:footnote w:type="continuationSeparator" w:id="0">
    <w:p w14:paraId="2D86DED7" w14:textId="77777777" w:rsidR="00D26521" w:rsidRDefault="00D265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A008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A008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2F35"/>
    <w:rsid w:val="00027A7D"/>
    <w:rsid w:val="00034304"/>
    <w:rsid w:val="00035434"/>
    <w:rsid w:val="00052A14"/>
    <w:rsid w:val="00077D53"/>
    <w:rsid w:val="000C1E1E"/>
    <w:rsid w:val="00105FD9"/>
    <w:rsid w:val="00117666"/>
    <w:rsid w:val="001549D3"/>
    <w:rsid w:val="00160065"/>
    <w:rsid w:val="00177D84"/>
    <w:rsid w:val="001E6530"/>
    <w:rsid w:val="00267D18"/>
    <w:rsid w:val="00274E57"/>
    <w:rsid w:val="002868E2"/>
    <w:rsid w:val="002869C3"/>
    <w:rsid w:val="002936E4"/>
    <w:rsid w:val="002A0082"/>
    <w:rsid w:val="002B4A57"/>
    <w:rsid w:val="002C74CA"/>
    <w:rsid w:val="003216B9"/>
    <w:rsid w:val="003544FB"/>
    <w:rsid w:val="00375681"/>
    <w:rsid w:val="003D2D47"/>
    <w:rsid w:val="003D2F2D"/>
    <w:rsid w:val="003F073C"/>
    <w:rsid w:val="00401590"/>
    <w:rsid w:val="00447801"/>
    <w:rsid w:val="00452E9C"/>
    <w:rsid w:val="004735C8"/>
    <w:rsid w:val="004961FF"/>
    <w:rsid w:val="004D113F"/>
    <w:rsid w:val="00517A89"/>
    <w:rsid w:val="00524DB9"/>
    <w:rsid w:val="005250F2"/>
    <w:rsid w:val="005266F5"/>
    <w:rsid w:val="00527578"/>
    <w:rsid w:val="00593EEA"/>
    <w:rsid w:val="005A237C"/>
    <w:rsid w:val="005A5EEE"/>
    <w:rsid w:val="005C7B88"/>
    <w:rsid w:val="006268DE"/>
    <w:rsid w:val="006375C7"/>
    <w:rsid w:val="00654E8F"/>
    <w:rsid w:val="00660D05"/>
    <w:rsid w:val="006820B1"/>
    <w:rsid w:val="006B7D14"/>
    <w:rsid w:val="006E77A6"/>
    <w:rsid w:val="006F1A3D"/>
    <w:rsid w:val="006F7051"/>
    <w:rsid w:val="00701727"/>
    <w:rsid w:val="0070566C"/>
    <w:rsid w:val="00714C50"/>
    <w:rsid w:val="00725A7D"/>
    <w:rsid w:val="007501BE"/>
    <w:rsid w:val="00790BB3"/>
    <w:rsid w:val="007C206C"/>
    <w:rsid w:val="007D7F25"/>
    <w:rsid w:val="00803D24"/>
    <w:rsid w:val="00817DD6"/>
    <w:rsid w:val="00862402"/>
    <w:rsid w:val="00885156"/>
    <w:rsid w:val="009151AA"/>
    <w:rsid w:val="0093429D"/>
    <w:rsid w:val="00943573"/>
    <w:rsid w:val="00970F7D"/>
    <w:rsid w:val="00976B17"/>
    <w:rsid w:val="00994A3D"/>
    <w:rsid w:val="009A5C0E"/>
    <w:rsid w:val="009C2B12"/>
    <w:rsid w:val="009C70F3"/>
    <w:rsid w:val="009F36D7"/>
    <w:rsid w:val="00A174D9"/>
    <w:rsid w:val="00A569CD"/>
    <w:rsid w:val="00AB5EE2"/>
    <w:rsid w:val="00AB6715"/>
    <w:rsid w:val="00B00C1F"/>
    <w:rsid w:val="00B125DB"/>
    <w:rsid w:val="00B1671E"/>
    <w:rsid w:val="00B25EB8"/>
    <w:rsid w:val="00B354E1"/>
    <w:rsid w:val="00B37F4D"/>
    <w:rsid w:val="00B74898"/>
    <w:rsid w:val="00BA3CE5"/>
    <w:rsid w:val="00C52A7B"/>
    <w:rsid w:val="00C56BAF"/>
    <w:rsid w:val="00C679AA"/>
    <w:rsid w:val="00C75972"/>
    <w:rsid w:val="00CC0A3A"/>
    <w:rsid w:val="00CD066B"/>
    <w:rsid w:val="00CE4FEE"/>
    <w:rsid w:val="00D26521"/>
    <w:rsid w:val="00D77508"/>
    <w:rsid w:val="00DB59C3"/>
    <w:rsid w:val="00DC259A"/>
    <w:rsid w:val="00DD49A4"/>
    <w:rsid w:val="00DE23E8"/>
    <w:rsid w:val="00E52377"/>
    <w:rsid w:val="00E64E17"/>
    <w:rsid w:val="00E866C9"/>
    <w:rsid w:val="00EA3D3C"/>
    <w:rsid w:val="00F46900"/>
    <w:rsid w:val="00F61D89"/>
    <w:rsid w:val="00F658F0"/>
    <w:rsid w:val="00FB554B"/>
    <w:rsid w:val="00FE1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2</Pages>
  <Words>333</Words>
  <Characters>1656</Characters>
  <Application>Microsoft Office Word</Application>
  <DocSecurity>0</DocSecurity>
  <Lines>207</Lines>
  <Paragraphs>19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A MARIA GUTIERREZ MONTES</cp:lastModifiedBy>
  <cp:revision>3</cp:revision>
  <cp:lastPrinted>2013-10-03T12:51:00Z</cp:lastPrinted>
  <dcterms:created xsi:type="dcterms:W3CDTF">2025-12-15T16:09:00Z</dcterms:created>
  <dcterms:modified xsi:type="dcterms:W3CDTF">2025-12-16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